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57FFA7" w14:textId="077F6935" w:rsidR="00264887" w:rsidRPr="00647821" w:rsidRDefault="00264887">
      <w:pPr>
        <w:rPr>
          <w:rFonts w:ascii="Arial" w:hAnsi="Arial" w:cs="Arial"/>
          <w:u w:val="single"/>
        </w:rPr>
      </w:pPr>
      <w:r w:rsidRPr="00EE386E">
        <w:rPr>
          <w:rFonts w:ascii="Arial" w:hAnsi="Arial" w:cs="Arial"/>
          <w:u w:val="single"/>
        </w:rPr>
        <w:t xml:space="preserve">Supplementary material </w:t>
      </w:r>
      <w:r w:rsidR="00806D0B">
        <w:rPr>
          <w:rFonts w:ascii="Arial" w:hAnsi="Arial" w:cs="Arial"/>
          <w:u w:val="single"/>
        </w:rPr>
        <w:t>C</w:t>
      </w:r>
      <w:r w:rsidRPr="00EE386E">
        <w:rPr>
          <w:rFonts w:ascii="Arial" w:hAnsi="Arial" w:cs="Arial"/>
          <w:u w:val="single"/>
        </w:rPr>
        <w:t>: full quality appraisal ratings for each study</w:t>
      </w:r>
    </w:p>
    <w:p w14:paraId="50B36BFD" w14:textId="3DC99816" w:rsidR="00647821" w:rsidRDefault="00647821">
      <w:pPr>
        <w:rPr>
          <w:u w:val="single"/>
        </w:rPr>
      </w:pPr>
    </w:p>
    <w:tbl>
      <w:tblPr>
        <w:tblStyle w:val="TableGrid"/>
        <w:tblW w:w="12732" w:type="dxa"/>
        <w:tblLayout w:type="fixed"/>
        <w:tblLook w:val="04A0" w:firstRow="1" w:lastRow="0" w:firstColumn="1" w:lastColumn="0" w:noHBand="0" w:noVBand="1"/>
      </w:tblPr>
      <w:tblGrid>
        <w:gridCol w:w="2447"/>
        <w:gridCol w:w="2002"/>
        <w:gridCol w:w="2289"/>
        <w:gridCol w:w="1998"/>
        <w:gridCol w:w="1998"/>
        <w:gridCol w:w="1998"/>
      </w:tblGrid>
      <w:tr w:rsidR="00647821" w:rsidRPr="00063FD5" w14:paraId="5F2998C8" w14:textId="77777777" w:rsidTr="00647821">
        <w:trPr>
          <w:trHeight w:val="607"/>
        </w:trPr>
        <w:tc>
          <w:tcPr>
            <w:tcW w:w="12732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7A6711FA" w14:textId="03E9BC07" w:rsidR="00647821" w:rsidRPr="00647821" w:rsidRDefault="00647821" w:rsidP="00647821">
            <w:pPr>
              <w:rPr>
                <w:rFonts w:ascii="Arial" w:hAnsi="Arial" w:cs="Arial"/>
                <w:b/>
                <w:bCs/>
                <w:sz w:val="22"/>
                <w:szCs w:val="22"/>
                <w:lang w:val="en-IE"/>
              </w:rPr>
            </w:pPr>
            <w:r>
              <w:rPr>
                <w:rFonts w:ascii="Arial" w:hAnsi="Arial" w:cs="Arial"/>
                <w:lang w:val="en-IE"/>
              </w:rPr>
              <w:t>Quality appraisal for studies estimating the cost of loneliness using Schnitzler (2023) checklist.</w:t>
            </w:r>
          </w:p>
        </w:tc>
      </w:tr>
      <w:tr w:rsidR="00647821" w:rsidRPr="00063FD5" w14:paraId="2196F287" w14:textId="77777777" w:rsidTr="00647821">
        <w:trPr>
          <w:trHeight w:val="919"/>
        </w:trPr>
        <w:tc>
          <w:tcPr>
            <w:tcW w:w="2447" w:type="dxa"/>
            <w:tcBorders>
              <w:top w:val="nil"/>
              <w:left w:val="nil"/>
            </w:tcBorders>
            <w:vAlign w:val="center"/>
          </w:tcPr>
          <w:p w14:paraId="20931E55" w14:textId="77777777" w:rsidR="00647821" w:rsidRPr="00063FD5" w:rsidRDefault="00647821" w:rsidP="00EA2F3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sz w:val="22"/>
                <w:szCs w:val="22"/>
              </w:rPr>
              <w:t>Schnitzler checklist items</w:t>
            </w:r>
          </w:p>
        </w:tc>
        <w:tc>
          <w:tcPr>
            <w:tcW w:w="2002" w:type="dxa"/>
            <w:tcBorders>
              <w:top w:val="nil"/>
              <w:right w:val="nil"/>
            </w:tcBorders>
            <w:vAlign w:val="center"/>
          </w:tcPr>
          <w:p w14:paraId="46FF7334" w14:textId="0925E7B0" w:rsidR="00647821" w:rsidRPr="003F574F" w:rsidRDefault="00755337" w:rsidP="00EA2F3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3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arnes et al., 2022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50F360F0" w14:textId="2E3CFFD7" w:rsidR="00647821" w:rsidRPr="003F574F" w:rsidRDefault="00C218CE" w:rsidP="00EA2F3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218C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Fulton </w:t>
            </w: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amp;</w:t>
            </w:r>
            <w:r w:rsidRPr="00C218C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Jupp, 2015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23DAC93B" w14:textId="40236014" w:rsidR="00647821" w:rsidRPr="003F574F" w:rsidRDefault="00A4763A" w:rsidP="00EA2F3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A4763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eisters et al., 2021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1B66A172" w14:textId="46F5D88B" w:rsidR="00647821" w:rsidRPr="003F574F" w:rsidRDefault="0019373B" w:rsidP="00EA2F3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19373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IE"/>
              </w:rPr>
              <w:t>Musich et al., 2022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4B4C510E" w14:textId="30EC48BB" w:rsidR="00647821" w:rsidRPr="003F574F" w:rsidRDefault="005B3A7C" w:rsidP="00EA2F3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5B3A7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IE"/>
              </w:rPr>
              <w:t>Shaw et al., 2017</w:t>
            </w:r>
          </w:p>
        </w:tc>
      </w:tr>
      <w:tr w:rsidR="00ED08DA" w:rsidRPr="00063FD5" w14:paraId="65CFCC81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36E2EAA7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3A50D8B1" w14:textId="0C25D427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4A95D7D7" w14:textId="749BDE06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71862F44" w14:textId="1E046771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43D02D94" w14:textId="5AF53546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24715392" w14:textId="7A9755C4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ED08DA" w:rsidRPr="00063FD5" w14:paraId="38B0E0B4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6FE56680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2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4E9A1D15" w14:textId="224881EF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095A8DB7" w14:textId="1AA175E8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71FB6C36" w14:textId="2A010F07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55733F70" w14:textId="0C09A995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41559436" w14:textId="7DBA9948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ED08DA" w:rsidRPr="00063FD5" w14:paraId="1C46C52D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74A92F68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3(a)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198C96B4" w14:textId="7BE3B32D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417E3CD9" w14:textId="3F350425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22F13949" w14:textId="05AA4322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1B2F60F1" w14:textId="641F7384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03A6B29B" w14:textId="000E030B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ED08DA" w:rsidRPr="00063FD5" w14:paraId="29884263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62070B5D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3(b)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434BDB95" w14:textId="50E87B03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5033B314" w14:textId="6FECE87D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6A69D8D6" w14:textId="6FDE1CAE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79B06A06" w14:textId="259F7070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7FE051AD" w14:textId="34976FBA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ED08DA" w:rsidRPr="00063FD5" w14:paraId="0678135E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6B6792A6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4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7F71DD77" w14:textId="0B68718E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4E4A257A" w14:textId="6E9FF693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0D8C8DEB" w14:textId="36FF3B4B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642D269E" w14:textId="69BB62DD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332F68B8" w14:textId="0BA2C05E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ED08DA" w:rsidRPr="00063FD5" w14:paraId="462AB311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478B9E7E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5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524C1B18" w14:textId="558DBCD3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4CB840F5" w14:textId="7FC65280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53A0DDA8" w14:textId="78927E4A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5D644A06" w14:textId="54CC98CB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6B78B9C5" w14:textId="63569519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ED08DA" w:rsidRPr="00063FD5" w14:paraId="581B0E27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6F246658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6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62773B19" w14:textId="62142B18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1323151D" w14:textId="236C331E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43EDA3A5" w14:textId="2703D91E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0EABCDEE" w14:textId="480E7BC9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7007E6E5" w14:textId="7602C543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ED08DA" w:rsidRPr="00063FD5" w14:paraId="1C42BDF1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20FAD9FE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7(a)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5289A75C" w14:textId="60C99100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05E65635" w14:textId="08F1BC26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7085E44D" w14:textId="59AD0DAB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5B944EE3" w14:textId="6EAFB844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63A3507A" w14:textId="44290DCA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ED08DA" w:rsidRPr="00063FD5" w14:paraId="16AA891B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477D84E4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7(b)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355FFD77" w14:textId="25834404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3E8B8184" w14:textId="3CCBC4C3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08F48324" w14:textId="5AE2A63C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2757BBEB" w14:textId="663CF845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6BD0F6EB" w14:textId="5AD1F822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ED08DA" w:rsidRPr="00063FD5" w14:paraId="6773271E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275A9F43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8(a)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5A9C87A2" w14:textId="37D50E31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420C37D4" w14:textId="70484733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69C6A205" w14:textId="0CDBF611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04428A23" w14:textId="20911408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07BA1EE9" w14:textId="6E1C9D78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ED08DA" w:rsidRPr="00063FD5" w14:paraId="6958ED78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47B08C6E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8(b)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5B082C54" w14:textId="038E453F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63998095" w14:textId="1FE071FB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12E6CDD1" w14:textId="1525816B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3B727DCD" w14:textId="375EDF2D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32510820" w14:textId="53869C07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ED08DA" w:rsidRPr="00063FD5" w14:paraId="4A1A539D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139AFCD2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9(a)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3BE1D12B" w14:textId="0F17F66B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61222008" w14:textId="7657E944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7533C2B2" w14:textId="3D559F12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5DC1272A" w14:textId="4C0D5ABD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560863E0" w14:textId="6C2145FB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ED08DA" w:rsidRPr="00063FD5" w14:paraId="1211DA3D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6F0689E5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9(b)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68E50A8E" w14:textId="09FDA424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35D2C6DF" w14:textId="7F519E49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72243851" w14:textId="18C43D19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72917D6C" w14:textId="4DA48502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52859E21" w14:textId="17247175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ED08DA" w:rsidRPr="00063FD5" w14:paraId="09E9D3FB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51EE0F1B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0(a)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34C65A72" w14:textId="4E6D4828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3888A6E0" w14:textId="79325239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6D76A295" w14:textId="3B68AD77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7B482BB5" w14:textId="3B8F7864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1AC1A914" w14:textId="42C192AB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ED08DA" w:rsidRPr="00063FD5" w14:paraId="7CE910B9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6A75F51C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0(b)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4A492477" w14:textId="37EA8352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7308B548" w14:textId="1A895C41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301F7302" w14:textId="39D38FB6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418BE446" w14:textId="0A0A65EE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2EC13563" w14:textId="3D3C0611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ED08DA" w:rsidRPr="00063FD5" w14:paraId="5D2A8CD1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143385E4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Q11(a)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17A438E6" w14:textId="6D605AD3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12278475" w14:textId="22A4F3B8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11113920" w14:textId="043D1F06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5CC93214" w14:textId="4BF50785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2D92FE9C" w14:textId="7A0C1985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ED08DA" w:rsidRPr="00063FD5" w14:paraId="26831172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446913C1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1(b)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0E27A730" w14:textId="24894252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22458846" w14:textId="2D26A5F9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6089A2DF" w14:textId="37DBDDDB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1B3A1CC1" w14:textId="122E4BAA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1F6DE67E" w14:textId="7B54AA09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ED08DA" w:rsidRPr="00063FD5" w14:paraId="735D0343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0D40F931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2(a)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10A477D0" w14:textId="40C20C65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10952415" w14:textId="3EBA09EA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4495F1FA" w14:textId="08DAE8A3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4770CE13" w14:textId="15198423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4D9E88F7" w14:textId="0FE2654B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ED08DA" w:rsidRPr="00063FD5" w14:paraId="3EA50D98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52530DC3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2(b)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5743C562" w14:textId="6F6258E7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5DF82EBF" w14:textId="021B224A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15262FAE" w14:textId="511B7308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74FFD4F7" w14:textId="0EEF0238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1599EEC3" w14:textId="3ADEC96E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ED08DA" w:rsidRPr="00063FD5" w14:paraId="6A859355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5D075F00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2(c)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7ED47A95" w14:textId="751CC67C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386FA270" w14:textId="65FF20E9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2DB7635A" w14:textId="2518CE21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6F6B442A" w14:textId="0234C71C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0123029C" w14:textId="6C41FEF4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ED08DA" w:rsidRPr="00063FD5" w14:paraId="600DA835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21722236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3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32972E89" w14:textId="6BF78040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6CE10B18" w14:textId="079E750C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107382F2" w14:textId="43A881C2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3A732EB1" w14:textId="3DC72974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6FD31FA7" w14:textId="54CD8A5D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ED08DA" w:rsidRPr="00063FD5" w14:paraId="5939C9BB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06FAF2B7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4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643E1AD0" w14:textId="48D32E71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3D979094" w14:textId="64FD1524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7A9250A2" w14:textId="3286CB0A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5A2C5302" w14:textId="1C8E2E66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71794CD0" w14:textId="1EB304D8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ED08DA" w:rsidRPr="00063FD5" w14:paraId="25D41A7F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18FCF1F6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5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3ADB3AD7" w14:textId="45A7EC77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076D2718" w14:textId="5C20E05E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01818729" w14:textId="7828171F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612ACF4A" w14:textId="1596AEB6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425F27D8" w14:textId="4FAC43D4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ED08DA" w:rsidRPr="00063FD5" w14:paraId="5A515EA3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5509310F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6(a)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5CABEBC2" w14:textId="562769A5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4A804D1D" w14:textId="744C4B44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371B30FF" w14:textId="350BEDF5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293369D9" w14:textId="50B943AC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3470810D" w14:textId="58A9D595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ED08DA" w:rsidRPr="00063FD5" w14:paraId="64533EAC" w14:textId="77777777" w:rsidTr="00E76AAB">
        <w:trPr>
          <w:trHeight w:val="454"/>
        </w:trPr>
        <w:tc>
          <w:tcPr>
            <w:tcW w:w="2447" w:type="dxa"/>
            <w:tcBorders>
              <w:left w:val="nil"/>
            </w:tcBorders>
            <w:vAlign w:val="center"/>
          </w:tcPr>
          <w:p w14:paraId="7EA86A34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6(b)</w:t>
            </w:r>
          </w:p>
        </w:tc>
        <w:tc>
          <w:tcPr>
            <w:tcW w:w="2002" w:type="dxa"/>
            <w:tcBorders>
              <w:right w:val="nil"/>
            </w:tcBorders>
            <w:vAlign w:val="center"/>
          </w:tcPr>
          <w:p w14:paraId="1DFF48AD" w14:textId="4BA64948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89" w:type="dxa"/>
            <w:tcBorders>
              <w:left w:val="nil"/>
              <w:right w:val="nil"/>
            </w:tcBorders>
            <w:vAlign w:val="center"/>
          </w:tcPr>
          <w:p w14:paraId="6593CB05" w14:textId="2DF056BB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71E0652A" w14:textId="25B4A6D9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4896011B" w14:textId="6E66093B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3DB54499" w14:textId="120B5ADF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ED08DA" w:rsidRPr="00063FD5" w14:paraId="60104A23" w14:textId="77777777" w:rsidTr="00E76AAB">
        <w:trPr>
          <w:trHeight w:val="454"/>
        </w:trPr>
        <w:tc>
          <w:tcPr>
            <w:tcW w:w="2447" w:type="dxa"/>
            <w:tcBorders>
              <w:left w:val="nil"/>
              <w:bottom w:val="single" w:sz="8" w:space="0" w:color="auto"/>
            </w:tcBorders>
            <w:vAlign w:val="center"/>
          </w:tcPr>
          <w:p w14:paraId="68984664" w14:textId="77777777" w:rsidR="00ED08DA" w:rsidRPr="0052460D" w:rsidRDefault="00ED08DA" w:rsidP="00ED08D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7</w:t>
            </w:r>
          </w:p>
        </w:tc>
        <w:tc>
          <w:tcPr>
            <w:tcW w:w="2002" w:type="dxa"/>
            <w:tcBorders>
              <w:bottom w:val="single" w:sz="8" w:space="0" w:color="auto"/>
              <w:right w:val="nil"/>
            </w:tcBorders>
            <w:vAlign w:val="center"/>
          </w:tcPr>
          <w:p w14:paraId="34D15879" w14:textId="63B86611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8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E3BF43E" w14:textId="783C147A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D15EA01" w14:textId="1E719A51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CBF0F65" w14:textId="5B7CFDEA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8BE3FCE" w14:textId="6FF12AFF" w:rsidR="00ED08DA" w:rsidRPr="00E76AAB" w:rsidRDefault="00ED08DA" w:rsidP="00E76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A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ED08DA" w:rsidRPr="00063FD5" w14:paraId="50E04552" w14:textId="77777777" w:rsidTr="00E76AAB">
        <w:trPr>
          <w:trHeight w:val="763"/>
        </w:trPr>
        <w:tc>
          <w:tcPr>
            <w:tcW w:w="2447" w:type="dxa"/>
            <w:tcBorders>
              <w:top w:val="single" w:sz="8" w:space="0" w:color="auto"/>
              <w:left w:val="nil"/>
            </w:tcBorders>
            <w:vAlign w:val="center"/>
          </w:tcPr>
          <w:p w14:paraId="6BF9038B" w14:textId="77777777" w:rsidR="00ED08DA" w:rsidRPr="00063FD5" w:rsidRDefault="00ED08DA" w:rsidP="00ED08DA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2002" w:type="dxa"/>
            <w:tcBorders>
              <w:top w:val="single" w:sz="8" w:space="0" w:color="auto"/>
              <w:right w:val="nil"/>
            </w:tcBorders>
            <w:vAlign w:val="center"/>
          </w:tcPr>
          <w:p w14:paraId="222E7FD9" w14:textId="77777777" w:rsidR="00ED08DA" w:rsidRDefault="00ED08DA" w:rsidP="00E76AA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6AAB">
              <w:rPr>
                <w:rFonts w:ascii="Arial" w:hAnsi="Arial" w:cs="Arial"/>
                <w:b/>
                <w:bCs/>
                <w:sz w:val="22"/>
                <w:szCs w:val="22"/>
              </w:rPr>
              <w:t>10/24</w:t>
            </w:r>
          </w:p>
          <w:p w14:paraId="543FBF65" w14:textId="1EDFB983" w:rsidR="00233F02" w:rsidRPr="00E76AAB" w:rsidRDefault="00233F02" w:rsidP="00E76AA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41.7%)</w:t>
            </w:r>
          </w:p>
        </w:tc>
        <w:tc>
          <w:tcPr>
            <w:tcW w:w="228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994C32C" w14:textId="77777777" w:rsidR="00ED08DA" w:rsidRDefault="00ED08DA" w:rsidP="00E76AA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6AAB">
              <w:rPr>
                <w:rFonts w:ascii="Arial" w:hAnsi="Arial" w:cs="Arial"/>
                <w:b/>
                <w:bCs/>
                <w:sz w:val="22"/>
                <w:szCs w:val="22"/>
              </w:rPr>
              <w:t>11/22</w:t>
            </w:r>
          </w:p>
          <w:p w14:paraId="5419C6B0" w14:textId="0C5A3DC8" w:rsidR="00233F02" w:rsidRPr="00E76AAB" w:rsidRDefault="00233F02" w:rsidP="00E76AA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50%)</w:t>
            </w:r>
          </w:p>
        </w:tc>
        <w:tc>
          <w:tcPr>
            <w:tcW w:w="199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512FED7" w14:textId="77777777" w:rsidR="00ED08DA" w:rsidRDefault="00ED08DA" w:rsidP="00E76AA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6AAB">
              <w:rPr>
                <w:rFonts w:ascii="Arial" w:hAnsi="Arial" w:cs="Arial"/>
                <w:b/>
                <w:bCs/>
                <w:sz w:val="22"/>
                <w:szCs w:val="22"/>
              </w:rPr>
              <w:t>14/22</w:t>
            </w:r>
          </w:p>
          <w:p w14:paraId="1578A163" w14:textId="7D5F52DB" w:rsidR="00DE6057" w:rsidRPr="00E76AAB" w:rsidRDefault="00DE6057" w:rsidP="00E76AA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63.6%)</w:t>
            </w:r>
          </w:p>
        </w:tc>
        <w:tc>
          <w:tcPr>
            <w:tcW w:w="199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46A58CA" w14:textId="77777777" w:rsidR="00ED08DA" w:rsidRDefault="00ED08DA" w:rsidP="00E76AA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6AAB">
              <w:rPr>
                <w:rFonts w:ascii="Arial" w:hAnsi="Arial" w:cs="Arial"/>
                <w:b/>
                <w:bCs/>
                <w:sz w:val="22"/>
                <w:szCs w:val="22"/>
              </w:rPr>
              <w:t>12/23</w:t>
            </w:r>
          </w:p>
          <w:p w14:paraId="181E3FA7" w14:textId="371BBBB4" w:rsidR="00DE6057" w:rsidRPr="00E76AAB" w:rsidRDefault="00DE6057" w:rsidP="00E76AA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52.2%)</w:t>
            </w:r>
          </w:p>
        </w:tc>
        <w:tc>
          <w:tcPr>
            <w:tcW w:w="199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9D329A3" w14:textId="77777777" w:rsidR="00DE6057" w:rsidRDefault="008144CE" w:rsidP="00E76AA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6AAB">
              <w:rPr>
                <w:rFonts w:ascii="Arial" w:hAnsi="Arial" w:cs="Arial"/>
                <w:b/>
                <w:bCs/>
                <w:sz w:val="22"/>
                <w:szCs w:val="22"/>
              </w:rPr>
              <w:t>17/22</w:t>
            </w:r>
            <w:r w:rsidR="00DE605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55FEAD9D" w14:textId="3B86B4CE" w:rsidR="00ED08DA" w:rsidRPr="00E76AAB" w:rsidRDefault="00DE6057" w:rsidP="00E76AA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77%)</w:t>
            </w:r>
          </w:p>
        </w:tc>
      </w:tr>
    </w:tbl>
    <w:p w14:paraId="36C14E15" w14:textId="77777777" w:rsidR="00FD003D" w:rsidRDefault="00FD003D">
      <w:pPr>
        <w:rPr>
          <w:u w:val="single"/>
        </w:rPr>
      </w:pPr>
    </w:p>
    <w:p w14:paraId="20144501" w14:textId="77777777" w:rsidR="00306B60" w:rsidRDefault="00306B60">
      <w:pPr>
        <w:rPr>
          <w:u w:val="single"/>
        </w:rPr>
      </w:pPr>
    </w:p>
    <w:tbl>
      <w:tblPr>
        <w:tblStyle w:val="TableGrid"/>
        <w:tblW w:w="12772" w:type="dxa"/>
        <w:tblLayout w:type="fixed"/>
        <w:tblLook w:val="04A0" w:firstRow="1" w:lastRow="0" w:firstColumn="1" w:lastColumn="0" w:noHBand="0" w:noVBand="1"/>
      </w:tblPr>
      <w:tblGrid>
        <w:gridCol w:w="1390"/>
        <w:gridCol w:w="1137"/>
        <w:gridCol w:w="1300"/>
        <w:gridCol w:w="1135"/>
        <w:gridCol w:w="1135"/>
        <w:gridCol w:w="1135"/>
        <w:gridCol w:w="1135"/>
        <w:gridCol w:w="993"/>
        <w:gridCol w:w="1130"/>
        <w:gridCol w:w="1137"/>
        <w:gridCol w:w="1138"/>
        <w:gridCol w:w="7"/>
      </w:tblGrid>
      <w:tr w:rsidR="005A4FCB" w:rsidRPr="00063FD5" w14:paraId="2FF13637" w14:textId="77777777" w:rsidTr="005A4FCB">
        <w:trPr>
          <w:trHeight w:val="604"/>
        </w:trPr>
        <w:tc>
          <w:tcPr>
            <w:tcW w:w="12772" w:type="dxa"/>
            <w:gridSpan w:val="12"/>
            <w:tcBorders>
              <w:top w:val="nil"/>
              <w:left w:val="nil"/>
              <w:right w:val="nil"/>
            </w:tcBorders>
            <w:vAlign w:val="center"/>
          </w:tcPr>
          <w:p w14:paraId="76D3A1C0" w14:textId="566ADADC" w:rsidR="005A4FCB" w:rsidRPr="005A4FCB" w:rsidRDefault="005A4FCB" w:rsidP="00063FD5">
            <w:pPr>
              <w:rPr>
                <w:rFonts w:ascii="Arial" w:hAnsi="Arial" w:cs="Arial"/>
                <w:lang w:val="en-IE"/>
              </w:rPr>
            </w:pPr>
            <w:bookmarkStart w:id="0" w:name="_Hlk172884006"/>
            <w:r>
              <w:rPr>
                <w:rFonts w:ascii="Arial" w:hAnsi="Arial" w:cs="Arial"/>
                <w:lang w:val="en-IE"/>
              </w:rPr>
              <w:t>Quality appraisal for healthcare use studies using Schnitzler (2023) checklist.</w:t>
            </w:r>
          </w:p>
        </w:tc>
      </w:tr>
      <w:tr w:rsidR="005A4FCB" w:rsidRPr="00063FD5" w14:paraId="03E1F91E" w14:textId="77777777" w:rsidTr="00FC60CB">
        <w:trPr>
          <w:gridAfter w:val="1"/>
          <w:wAfter w:w="7" w:type="dxa"/>
          <w:trHeight w:val="919"/>
        </w:trPr>
        <w:tc>
          <w:tcPr>
            <w:tcW w:w="1390" w:type="dxa"/>
            <w:tcBorders>
              <w:top w:val="nil"/>
              <w:left w:val="nil"/>
            </w:tcBorders>
            <w:vAlign w:val="center"/>
          </w:tcPr>
          <w:p w14:paraId="11008A7D" w14:textId="52891BE9" w:rsidR="00F43748" w:rsidRPr="00063FD5" w:rsidRDefault="00F43748" w:rsidP="00063F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sz w:val="22"/>
                <w:szCs w:val="22"/>
              </w:rPr>
              <w:t>Schnitzler checklist items</w:t>
            </w:r>
          </w:p>
        </w:tc>
        <w:tc>
          <w:tcPr>
            <w:tcW w:w="1137" w:type="dxa"/>
            <w:tcBorders>
              <w:top w:val="nil"/>
              <w:right w:val="nil"/>
            </w:tcBorders>
            <w:vAlign w:val="center"/>
          </w:tcPr>
          <w:p w14:paraId="5CCD9DFF" w14:textId="3D278374" w:rsidR="00F43748" w:rsidRPr="003F574F" w:rsidRDefault="00F43748" w:rsidP="002C7F0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3F574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adcock et al.</w:t>
            </w:r>
            <w:r w:rsidR="00284135" w:rsidRPr="003F574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, 2020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57332F81" w14:textId="2FEAD767" w:rsidR="00F43748" w:rsidRPr="003F574F" w:rsidRDefault="00284135" w:rsidP="002C7F0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3F574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essaha</w:t>
            </w:r>
            <w:proofErr w:type="spellEnd"/>
            <w:r w:rsidRPr="003F574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et al., 2023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1B248F8" w14:textId="74BD8148" w:rsidR="00F43748" w:rsidRPr="003F574F" w:rsidRDefault="00284135" w:rsidP="002C7F0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3F574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ock et al., 2018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FA63B85" w14:textId="7ED7DC3D" w:rsidR="00F43748" w:rsidRPr="003F574F" w:rsidRDefault="00284135" w:rsidP="002C7F0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3F574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IE"/>
              </w:rPr>
              <w:t>Burns et al., 202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7462698" w14:textId="6049C408" w:rsidR="00F43748" w:rsidRPr="003F574F" w:rsidRDefault="00284135" w:rsidP="002C7F0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3F574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IE"/>
              </w:rPr>
              <w:t>Burns et al., 202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94387C8" w14:textId="2490F763" w:rsidR="00F43748" w:rsidRPr="003F574F" w:rsidRDefault="00284135" w:rsidP="002C7F0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3F574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IE"/>
              </w:rPr>
              <w:t>Chamberlain et al., 2022a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EBCF986" w14:textId="3EC1C38D" w:rsidR="00F43748" w:rsidRPr="003F574F" w:rsidRDefault="00284135" w:rsidP="002C7F0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3F574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IE"/>
              </w:rPr>
              <w:t>Chamberlain et al., 2022b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02BD3272" w14:textId="4573C75A" w:rsidR="00F43748" w:rsidRPr="003F574F" w:rsidRDefault="00284135" w:rsidP="002C7F0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3F574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IE"/>
              </w:rPr>
              <w:t>Chen et al., 2020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2F44EBB3" w14:textId="63689319" w:rsidR="00F43748" w:rsidRPr="003F574F" w:rsidRDefault="00284135" w:rsidP="002C7F0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3F574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IE"/>
              </w:rPr>
              <w:t>Christiansen et al., 2023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0212F2EC" w14:textId="725384DD" w:rsidR="00F43748" w:rsidRPr="003F574F" w:rsidRDefault="00284135" w:rsidP="002C7F0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3F574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IE"/>
              </w:rPr>
              <w:t>Dahlberg et al., 2018</w:t>
            </w:r>
          </w:p>
        </w:tc>
      </w:tr>
      <w:tr w:rsidR="00063FD5" w:rsidRPr="00063FD5" w14:paraId="14B98E94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198EAD3C" w14:textId="3F601F9F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1198A506" w14:textId="7D69DD6E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27FFA2EF" w14:textId="02E743D7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51A76CE" w14:textId="7466A868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14E6E29" w14:textId="2157A494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9B99288" w14:textId="3A5192EA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34C775B" w14:textId="3B0D5A76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78BB295" w14:textId="0A54450D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654EAD68" w14:textId="2E677ECE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165F603A" w14:textId="53788112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63FB44B2" w14:textId="39C16911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063FD5" w:rsidRPr="00063FD5" w14:paraId="30F0F048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2D9F92BE" w14:textId="451E02FF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2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5DCD47BB" w14:textId="2138E9B4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2745C06E" w14:textId="7D224892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9F3FA3A" w14:textId="667DE9FB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EEA4BDE" w14:textId="07862D43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5A4DC5B" w14:textId="4183061B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FD35ABC" w14:textId="5DE9B194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A4CCC11" w14:textId="694E5AE5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7F3D85FC" w14:textId="50FC8061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7649FE45" w14:textId="01D5F836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0FAC824C" w14:textId="4BE880D3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063FD5" w:rsidRPr="00063FD5" w14:paraId="2CF6D1DD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263ED6D8" w14:textId="36D7C6BC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Q3(a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53C4EA65" w14:textId="25CCB571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4460FAEF" w14:textId="12A084DD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7877F49" w14:textId="38E44205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C3761A6" w14:textId="6F31BA9F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702800B" w14:textId="37673BBE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42AF2E8" w14:textId="607C5446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EB56A85" w14:textId="216E341F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10C47205" w14:textId="6F2417E9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5B56ED7A" w14:textId="29FE6371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30E13BFC" w14:textId="31A2FBB7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063FD5" w:rsidRPr="00063FD5" w14:paraId="3E14E059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13DDDDA2" w14:textId="0DA6E574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3(b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418C5B3B" w14:textId="10049818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4094B5EF" w14:textId="6052EC3C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41460F3" w14:textId="61B00659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DAE5341" w14:textId="55527FF8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F098EB1" w14:textId="0E119F1D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CD81CEC" w14:textId="6B54319F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9DA70FC" w14:textId="6356C8CD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5C2D58EC" w14:textId="03F99139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52B94CB8" w14:textId="1D1B724A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29C119C5" w14:textId="549F65E2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063FD5" w:rsidRPr="00063FD5" w14:paraId="22C52DC1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59A5D250" w14:textId="34121A72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4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498239B4" w14:textId="37172D1D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23EC84C9" w14:textId="683DB5F3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3AED70E" w14:textId="7B5ECCDD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57D0B3B" w14:textId="27FA4F5B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924936D" w14:textId="0319FBD8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B3890E5" w14:textId="6D307A88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41B61ED" w14:textId="77D9988E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0988BEE8" w14:textId="00098D42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5E107CC8" w14:textId="097CC72A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398FEED5" w14:textId="0214771B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063FD5" w:rsidRPr="00063FD5" w14:paraId="0A1EDAFF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591A472C" w14:textId="4E800E50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5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6029527A" w14:textId="0BF8FD0B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2C4DF6F3" w14:textId="534904BD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6079FF2" w14:textId="44F732F4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D8FCE52" w14:textId="0BDFCBB5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0EAFD9A" w14:textId="227A2AA8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20FC04E" w14:textId="71BE8807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151557E" w14:textId="35756BE8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684989F4" w14:textId="12F153DA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683E44E8" w14:textId="4F2A9F2A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37E66E5E" w14:textId="6629FEC7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063FD5" w:rsidRPr="00063FD5" w14:paraId="055B4258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0D1DE160" w14:textId="3CEA49A9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6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4E5BE7A8" w14:textId="110C2ED1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36D2F252" w14:textId="61E75200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5A708E8" w14:textId="5A6AA171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40D9350" w14:textId="37FAD29B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7D90E2D" w14:textId="1E24EBC0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D018AF8" w14:textId="74B96464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F3D35E5" w14:textId="074D4A9D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2A4957F4" w14:textId="3128F528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5ABFE33C" w14:textId="0B51BA34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0E7D6C76" w14:textId="74200C6E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063FD5" w:rsidRPr="00063FD5" w14:paraId="644F4E71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7CE2F858" w14:textId="24DDE5C3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7(a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2A5E4DB8" w14:textId="3816F265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7ED84828" w14:textId="2EE3367D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A552F33" w14:textId="22A68EF4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1009D5B" w14:textId="6535BC9B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FA18021" w14:textId="3EA5C3FA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1BD4430" w14:textId="3B342D4C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4EDA2E1" w14:textId="3E71920C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3B8E697B" w14:textId="596118FB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6171790F" w14:textId="7D0848F2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593E2B6F" w14:textId="0C89DDA3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063FD5" w:rsidRPr="00063FD5" w14:paraId="240CCE56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4B99F218" w14:textId="3585CD41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7(b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6BE95ECE" w14:textId="4006E53F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72E6E7BD" w14:textId="45340BBD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F5534E0" w14:textId="6DCC52FA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2DA288E" w14:textId="1D379DD6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6528563" w14:textId="79AED9AE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6D3EA7A" w14:textId="5058BDF8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AD7170C" w14:textId="777CB971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389C0133" w14:textId="40FC3CE7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53E6D333" w14:textId="4A9E04C1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594124EA" w14:textId="20086B7E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063FD5" w:rsidRPr="00063FD5" w14:paraId="30DCF961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168AC8AA" w14:textId="392267EC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8(a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6540D9CD" w14:textId="52C7772B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03F08895" w14:textId="78B32B7F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DB48050" w14:textId="32E438E1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0AB6224" w14:textId="6787131E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9E0DA31" w14:textId="0C0F8EA0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21F5ED9" w14:textId="7CB30A4A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8866487" w14:textId="161A853C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46CB63A3" w14:textId="746BF9DF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03BA40D5" w14:textId="420876D7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1B55CBFA" w14:textId="7E1079DE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063FD5" w:rsidRPr="00063FD5" w14:paraId="313C9DC7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6201B8A2" w14:textId="6841BB80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8(b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77151AC8" w14:textId="53C1B8D0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7FB15520" w14:textId="0C989F2D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11BB12C" w14:textId="546A53C3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E68CB43" w14:textId="0E1C4BBD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54AA0DC" w14:textId="6E925AB6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B09D165" w14:textId="17654311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2B2CF61" w14:textId="22CA923C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00CAA538" w14:textId="59C3DE43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7930F4CF" w14:textId="4A32871B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662CB47D" w14:textId="59202339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063FD5" w:rsidRPr="00063FD5" w14:paraId="23F1073D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7D7203DE" w14:textId="78591614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9(a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1A0B6465" w14:textId="3D49291A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42173D33" w14:textId="6A1C242E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093A473" w14:textId="1F4C823E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B1877DE" w14:textId="5258C689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4BB39F1" w14:textId="54D41921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DAAB887" w14:textId="39B62D65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975F50C" w14:textId="1CF85D07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3D46BDAD" w14:textId="0E4E9A5F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5DE77A7A" w14:textId="7884DD1D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145271FD" w14:textId="40F41900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063FD5" w:rsidRPr="00063FD5" w14:paraId="03E9B171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17A6420B" w14:textId="10AF26A4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9(b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6040574B" w14:textId="7BEEC2F1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1F61B409" w14:textId="0629151B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244844E" w14:textId="3264FF7D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9945F4F" w14:textId="67AA3939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C190B4D" w14:textId="08621F3F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7D38342" w14:textId="7F158724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85F3F3D" w14:textId="77EE79B8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6909CCD7" w14:textId="1C23A0FE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38045176" w14:textId="1DE3E2B4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18B5F14A" w14:textId="6F6FDFED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063FD5" w:rsidRPr="00063FD5" w14:paraId="6BE1E3BF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65658B54" w14:textId="0CFB8CE1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0(a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039EF487" w14:textId="2C26EE1C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04179ED0" w14:textId="711B5232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93434C8" w14:textId="375557B4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2D99E5F" w14:textId="6012677C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19D6173" w14:textId="3D18EABF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DB068CC" w14:textId="12C07B9C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3B139CB" w14:textId="7D52DB92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3102F8DD" w14:textId="4A7CD03B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5A120123" w14:textId="314D5428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7FC28729" w14:textId="31EE7984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063FD5" w:rsidRPr="00063FD5" w14:paraId="42135492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364083C9" w14:textId="4E47D50C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0(b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640C9327" w14:textId="704DD5C7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517636E7" w14:textId="402D3A81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F251FCC" w14:textId="43BB9ECF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E41B3D2" w14:textId="12744882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99C498C" w14:textId="120E52A9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BBE338F" w14:textId="6EBE7050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ACCDB86" w14:textId="1AE7AC12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000E9713" w14:textId="7EA24B82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4AC65CE3" w14:textId="3337B748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36E65805" w14:textId="24B87E84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063FD5" w:rsidRPr="00063FD5" w14:paraId="3ADBEA89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4BD4EDA7" w14:textId="1DF0E49E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1(a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42ADFA55" w14:textId="7DF3C868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2769607A" w14:textId="581638DE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0A6FABF" w14:textId="10D9A4A3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0EE1D5E" w14:textId="2A9827CE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9E990E3" w14:textId="43C340C7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0684A55" w14:textId="44C0DD85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BF847B8" w14:textId="35FF0CE3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4EE41118" w14:textId="7B7F2523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1E70A8DA" w14:textId="0F75FDB0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630A7295" w14:textId="54DA6552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063FD5" w:rsidRPr="00063FD5" w14:paraId="222E3061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241516F7" w14:textId="4E59C947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1(b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581EDA5F" w14:textId="05DDAFEA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32AC43C8" w14:textId="2EE74B03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5B11E42" w14:textId="3EE6C125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6E29235" w14:textId="21A1EA0E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D0FD8FC" w14:textId="2B006CBA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40444AA" w14:textId="56BA6CA6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2CB1709" w14:textId="48E703C8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143F6F9E" w14:textId="49CF062F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60A9AE7A" w14:textId="3C920B79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6897735B" w14:textId="596DCCAF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063FD5" w:rsidRPr="00063FD5" w14:paraId="3CF1D085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25CC488C" w14:textId="4F2B5FF2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2(a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2907D91C" w14:textId="6A7C6E94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2D20CE21" w14:textId="22ED1FED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E90A25A" w14:textId="1A905C67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DB132C8" w14:textId="5EFADE74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1F60590" w14:textId="6068F958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640362A" w14:textId="7189F5D2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86A9C5C" w14:textId="54A87452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6CFD4A9D" w14:textId="7F7A3223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4C245708" w14:textId="0DE25969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292B9A43" w14:textId="645243DE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063FD5" w:rsidRPr="00063FD5" w14:paraId="0CD6C929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0E28EAD4" w14:textId="382DE9F9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2(b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52C58AFA" w14:textId="799D218A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7F7168FD" w14:textId="7DEE922C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CD5BFC0" w14:textId="46294089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F29FCBE" w14:textId="379DA79B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8D1F69E" w14:textId="3633A500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9EECCF5" w14:textId="127612C3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939D0BD" w14:textId="6188E393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0A098E32" w14:textId="3F8CCBD0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2BA0DC19" w14:textId="1773CD05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55286CF1" w14:textId="430283E0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063FD5" w:rsidRPr="00063FD5" w14:paraId="2B72BF4D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10A54D9E" w14:textId="4FD97943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2(c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309F50E2" w14:textId="64A09732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6AEEC790" w14:textId="446AA256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56ADADE" w14:textId="764DB39C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F5B64B8" w14:textId="4B5524EA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033BA2B" w14:textId="7476EB3F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B79B67F" w14:textId="27BCF73A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75B0CCA" w14:textId="5B8F6906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2B0683C4" w14:textId="508D0637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33F9BCA3" w14:textId="4D345E2C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0EC6892B" w14:textId="5289F540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063FD5" w:rsidRPr="00063FD5" w14:paraId="533A37DC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45B17911" w14:textId="27616649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3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447E5CE3" w14:textId="7223559A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3EBE56E4" w14:textId="7A3572E6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7184E48" w14:textId="6C1282F2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A7FF7BF" w14:textId="0C025311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A504130" w14:textId="43BC9681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3E1B05F" w14:textId="04A0EE1D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437EF80" w14:textId="2CDB7AF8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70EBC3CF" w14:textId="6D0D90ED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1FC3D2E3" w14:textId="3C7DD739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367E1D84" w14:textId="11928007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063FD5" w:rsidRPr="00063FD5" w14:paraId="4134496C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48FDB5AD" w14:textId="3E6ADB88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4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482F91E0" w14:textId="6FC16EB1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63FC2B05" w14:textId="7EE1F942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C0B4731" w14:textId="4A91C4AF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7B6FD9D" w14:textId="371A45E0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22C4F93" w14:textId="77B78F9B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8F55E37" w14:textId="7B094AEA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82C5D70" w14:textId="2E8BF682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59099363" w14:textId="42B67A9A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5F6826FD" w14:textId="6D8A3810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39AC9293" w14:textId="3C4655F9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063FD5" w:rsidRPr="00063FD5" w14:paraId="15617946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62E7F7F6" w14:textId="0FEB6A7B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Q15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78207919" w14:textId="4C234692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10D2A108" w14:textId="5D66F0D5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B78676D" w14:textId="6DDD6C47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524B14A" w14:textId="628FCA1D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BB244E9" w14:textId="4149B126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10AA778" w14:textId="4A7CAAAC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0C74DA2" w14:textId="2BAC7355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48FA0BAE" w14:textId="6A95C102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3B9EF0A9" w14:textId="0E1A6C08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5B83487A" w14:textId="715D0B98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063FD5" w:rsidRPr="00063FD5" w14:paraId="722966C4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090B6CE2" w14:textId="1F1F8BC2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6(a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165CE1A9" w14:textId="2B2F8CC2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0449D5C8" w14:textId="513206D3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F9B14C7" w14:textId="431DC6E3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B78D5D6" w14:textId="6863C243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5B0276C" w14:textId="56206F56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1E501F2" w14:textId="11D15E78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9888518" w14:textId="2821EC39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6566BDF0" w14:textId="26AF1D83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31918052" w14:textId="270C03AE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35F4A55A" w14:textId="1992B3C4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063FD5" w:rsidRPr="00063FD5" w14:paraId="1B27FB16" w14:textId="77777777" w:rsidTr="00FC60CB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36A71686" w14:textId="5CDDE58F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6(b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4317D90A" w14:textId="23FF25AF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04EE1D9E" w14:textId="16FCA530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DF2E6BA" w14:textId="355C1EC5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A8A4D7B" w14:textId="069C0F66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6CB2E58" w14:textId="0990C0F0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BBDA476" w14:textId="38701D40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55B0914" w14:textId="401EF239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1077FF50" w14:textId="12F602EE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668A58A2" w14:textId="02DB1A57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64771E02" w14:textId="2C072F1C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063FD5" w:rsidRPr="00063FD5" w14:paraId="0E49C561" w14:textId="77777777" w:rsidTr="00B10318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  <w:bottom w:val="single" w:sz="8" w:space="0" w:color="auto"/>
            </w:tcBorders>
            <w:vAlign w:val="center"/>
          </w:tcPr>
          <w:p w14:paraId="6F00F904" w14:textId="79285B97" w:rsidR="00EE386E" w:rsidRPr="0052460D" w:rsidRDefault="00EE386E" w:rsidP="00063FD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2460D">
              <w:rPr>
                <w:rFonts w:ascii="Arial" w:hAnsi="Arial" w:cs="Arial"/>
                <w:i/>
                <w:iCs/>
                <w:sz w:val="22"/>
                <w:szCs w:val="22"/>
              </w:rPr>
              <w:t>Q17</w:t>
            </w:r>
          </w:p>
        </w:tc>
        <w:tc>
          <w:tcPr>
            <w:tcW w:w="1137" w:type="dxa"/>
            <w:tcBorders>
              <w:bottom w:val="single" w:sz="8" w:space="0" w:color="auto"/>
              <w:right w:val="nil"/>
            </w:tcBorders>
            <w:vAlign w:val="center"/>
          </w:tcPr>
          <w:p w14:paraId="135E10FB" w14:textId="7D30DCF1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ABE30B2" w14:textId="3F83A226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D5EE965" w14:textId="2DA603E5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D2C7B2C" w14:textId="1C3C8B75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E7DF24A" w14:textId="10F77E1D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0C500A3" w14:textId="7E3F439A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0B63B83" w14:textId="5C117569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A1609AC" w14:textId="2A8E1FB9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A7DF9B4" w14:textId="2963C4D1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DE14FA5" w14:textId="2AA714E6" w:rsidR="00EE386E" w:rsidRPr="00063FD5" w:rsidRDefault="00EE386E" w:rsidP="002C7F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063FD5" w:rsidRPr="00063FD5" w14:paraId="7FD3F3EF" w14:textId="77777777" w:rsidTr="000A71B2">
        <w:trPr>
          <w:gridAfter w:val="1"/>
          <w:wAfter w:w="7" w:type="dxa"/>
          <w:trHeight w:val="763"/>
        </w:trPr>
        <w:tc>
          <w:tcPr>
            <w:tcW w:w="1390" w:type="dxa"/>
            <w:tcBorders>
              <w:top w:val="single" w:sz="8" w:space="0" w:color="auto"/>
              <w:left w:val="nil"/>
            </w:tcBorders>
            <w:vAlign w:val="center"/>
          </w:tcPr>
          <w:p w14:paraId="69DD2748" w14:textId="28028961" w:rsidR="00EE386E" w:rsidRPr="00063FD5" w:rsidRDefault="00EE386E" w:rsidP="00063FD5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1137" w:type="dxa"/>
            <w:tcBorders>
              <w:top w:val="single" w:sz="8" w:space="0" w:color="auto"/>
              <w:right w:val="nil"/>
            </w:tcBorders>
            <w:vAlign w:val="center"/>
          </w:tcPr>
          <w:p w14:paraId="110C1358" w14:textId="77777777" w:rsidR="00EE386E" w:rsidRDefault="00EE386E" w:rsidP="002C7F0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sz w:val="22"/>
                <w:szCs w:val="22"/>
              </w:rPr>
              <w:t>11/21</w:t>
            </w:r>
          </w:p>
          <w:p w14:paraId="6438D8E2" w14:textId="36B1CE07" w:rsidR="008F2B8B" w:rsidRPr="00063FD5" w:rsidRDefault="008F2B8B" w:rsidP="002C7F0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5</w:t>
            </w:r>
            <w:r w:rsidR="000A71B2">
              <w:rPr>
                <w:rFonts w:ascii="Arial" w:hAnsi="Arial" w:cs="Arial"/>
                <w:b/>
                <w:bCs/>
                <w:sz w:val="22"/>
                <w:szCs w:val="22"/>
              </w:rPr>
              <w:t>2.4%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B008469" w14:textId="77777777" w:rsidR="00EE386E" w:rsidRDefault="00EE386E" w:rsidP="002C7F0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/19</w:t>
            </w:r>
          </w:p>
          <w:p w14:paraId="73E54D3C" w14:textId="70BB52F1" w:rsidR="000A71B2" w:rsidRPr="00063FD5" w:rsidRDefault="000A71B2" w:rsidP="002C7F0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63.2%)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CC234A8" w14:textId="77777777" w:rsidR="00EE386E" w:rsidRDefault="00EE386E" w:rsidP="002C7F0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/19</w:t>
            </w:r>
          </w:p>
          <w:p w14:paraId="3ED0EFA8" w14:textId="30CF5F03" w:rsidR="008D0E07" w:rsidRPr="00063FD5" w:rsidRDefault="008D0E07" w:rsidP="002C7F0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63.2%)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22B32B3" w14:textId="77777777" w:rsidR="00EE386E" w:rsidRDefault="00EE386E" w:rsidP="002C7F0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3/19</w:t>
            </w:r>
          </w:p>
          <w:p w14:paraId="7086D96B" w14:textId="40A1C59D" w:rsidR="008D0E07" w:rsidRPr="00063FD5" w:rsidRDefault="008D0E07" w:rsidP="002C7F0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r w:rsidR="0050518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8.4%)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55958B7" w14:textId="77777777" w:rsidR="00EE386E" w:rsidRDefault="00EE386E" w:rsidP="002C7F0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/19</w:t>
            </w:r>
          </w:p>
          <w:p w14:paraId="004FD277" w14:textId="722DBDD8" w:rsidR="00505180" w:rsidRPr="00063FD5" w:rsidRDefault="00505180" w:rsidP="002C7F0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63.2%)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FC3D461" w14:textId="77777777" w:rsidR="00EE386E" w:rsidRDefault="00EE386E" w:rsidP="002C7F0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0/19</w:t>
            </w:r>
          </w:p>
          <w:p w14:paraId="1149C49F" w14:textId="73FE0916" w:rsidR="00505180" w:rsidRPr="00063FD5" w:rsidRDefault="00505180" w:rsidP="002C7F0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52.6%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D933A57" w14:textId="77777777" w:rsidR="00EE386E" w:rsidRDefault="00EE386E" w:rsidP="002C7F0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0/19</w:t>
            </w:r>
          </w:p>
          <w:p w14:paraId="5608D3BD" w14:textId="4595B0ED" w:rsidR="00330701" w:rsidRPr="00063FD5" w:rsidRDefault="00330701" w:rsidP="002C7F0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52.6%)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E8667AE" w14:textId="77777777" w:rsidR="00EE386E" w:rsidRDefault="00EE386E" w:rsidP="002C7F0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3/21</w:t>
            </w:r>
          </w:p>
          <w:p w14:paraId="2BAFE8E9" w14:textId="3F41DA49" w:rsidR="00330701" w:rsidRPr="00063FD5" w:rsidRDefault="00330701" w:rsidP="002C7F0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r w:rsidR="00C631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1.9%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A07DF97" w14:textId="77777777" w:rsidR="00EE386E" w:rsidRDefault="00EE386E" w:rsidP="002C7F0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4/22</w:t>
            </w:r>
          </w:p>
          <w:p w14:paraId="16870A3D" w14:textId="6BD0A2ED" w:rsidR="00C6316A" w:rsidRPr="00063FD5" w:rsidRDefault="00C6316A" w:rsidP="002C7F0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63.6%)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AC74EDF" w14:textId="77777777" w:rsidR="00EE386E" w:rsidRDefault="00EE386E" w:rsidP="002C7F0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/20</w:t>
            </w:r>
          </w:p>
          <w:p w14:paraId="55A08699" w14:textId="48E587A0" w:rsidR="00BF246C" w:rsidRPr="00063FD5" w:rsidRDefault="00BF246C" w:rsidP="002C7F0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60%)</w:t>
            </w:r>
          </w:p>
        </w:tc>
      </w:tr>
      <w:bookmarkEnd w:id="0"/>
    </w:tbl>
    <w:p w14:paraId="3BBB40E2" w14:textId="77777777" w:rsidR="005A4FCB" w:rsidRDefault="005A4FCB"/>
    <w:tbl>
      <w:tblPr>
        <w:tblStyle w:val="TableGrid"/>
        <w:tblW w:w="12772" w:type="dxa"/>
        <w:tblLayout w:type="fixed"/>
        <w:tblLook w:val="04A0" w:firstRow="1" w:lastRow="0" w:firstColumn="1" w:lastColumn="0" w:noHBand="0" w:noVBand="1"/>
      </w:tblPr>
      <w:tblGrid>
        <w:gridCol w:w="1390"/>
        <w:gridCol w:w="1137"/>
        <w:gridCol w:w="1300"/>
        <w:gridCol w:w="1135"/>
        <w:gridCol w:w="1135"/>
        <w:gridCol w:w="1135"/>
        <w:gridCol w:w="1135"/>
        <w:gridCol w:w="993"/>
        <w:gridCol w:w="1130"/>
        <w:gridCol w:w="1137"/>
        <w:gridCol w:w="1138"/>
        <w:gridCol w:w="7"/>
      </w:tblGrid>
      <w:tr w:rsidR="005A4FCB" w:rsidRPr="00063FD5" w14:paraId="593935DF" w14:textId="77777777" w:rsidTr="005A4FCB">
        <w:trPr>
          <w:trHeight w:val="644"/>
        </w:trPr>
        <w:tc>
          <w:tcPr>
            <w:tcW w:w="12772" w:type="dxa"/>
            <w:gridSpan w:val="12"/>
            <w:tcBorders>
              <w:top w:val="nil"/>
              <w:left w:val="nil"/>
              <w:right w:val="nil"/>
            </w:tcBorders>
            <w:vAlign w:val="center"/>
          </w:tcPr>
          <w:p w14:paraId="7663441E" w14:textId="4AF044B6" w:rsidR="005A4FCB" w:rsidRPr="00063FD5" w:rsidRDefault="005A4FCB" w:rsidP="00BC5090">
            <w:pPr>
              <w:rPr>
                <w:rFonts w:ascii="Arial" w:eastAsia="Yu Mincho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lang w:val="en-IE"/>
              </w:rPr>
              <w:t>Quality appraisal for healthcare use studies using Schnitzler (2023) checklist (cont.)</w:t>
            </w:r>
            <w:r w:rsidR="009825E0">
              <w:rPr>
                <w:rFonts w:ascii="Arial" w:hAnsi="Arial" w:cs="Arial"/>
                <w:lang w:val="en-IE"/>
              </w:rPr>
              <w:t>.</w:t>
            </w:r>
          </w:p>
        </w:tc>
      </w:tr>
      <w:tr w:rsidR="005A4FCB" w:rsidRPr="00063FD5" w14:paraId="5BC6E448" w14:textId="77777777" w:rsidTr="00BF3522">
        <w:trPr>
          <w:gridAfter w:val="1"/>
          <w:wAfter w:w="7" w:type="dxa"/>
          <w:trHeight w:val="604"/>
        </w:trPr>
        <w:tc>
          <w:tcPr>
            <w:tcW w:w="1390" w:type="dxa"/>
            <w:tcBorders>
              <w:top w:val="nil"/>
              <w:left w:val="nil"/>
            </w:tcBorders>
            <w:vAlign w:val="center"/>
          </w:tcPr>
          <w:p w14:paraId="02D49956" w14:textId="77777777" w:rsidR="005A4FCB" w:rsidRPr="00063FD5" w:rsidRDefault="005A4FCB" w:rsidP="00BC509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sz w:val="22"/>
                <w:szCs w:val="22"/>
              </w:rPr>
              <w:t>Schnitzler checklist items</w:t>
            </w:r>
          </w:p>
        </w:tc>
        <w:tc>
          <w:tcPr>
            <w:tcW w:w="1137" w:type="dxa"/>
            <w:tcBorders>
              <w:top w:val="nil"/>
              <w:right w:val="nil"/>
            </w:tcBorders>
            <w:vAlign w:val="center"/>
          </w:tcPr>
          <w:p w14:paraId="310B2C3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Denkinger et al., 201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center"/>
          </w:tcPr>
          <w:p w14:paraId="14AD229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063FD5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Gerst</w:t>
            </w:r>
            <w:proofErr w:type="spellEnd"/>
            <w:r w:rsidRPr="00063FD5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 xml:space="preserve">-Emerson&amp; </w:t>
            </w:r>
            <w:proofErr w:type="spellStart"/>
            <w:r w:rsidRPr="00063FD5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Jayawardhana</w:t>
            </w:r>
            <w:proofErr w:type="spellEnd"/>
            <w:r w:rsidRPr="00063FD5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, 201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115B494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Hanratty et al., 2018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8BD7FE9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Lim &amp; Chan, 2017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8E0E7EF" w14:textId="0FEB24D2" w:rsidR="005A4FCB" w:rsidRPr="00063FD5" w:rsidRDefault="005A4FCB" w:rsidP="00BF35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Molloy et al., 201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72E90F1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Newall et al., 201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07B5494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Richard et al., 2017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0668823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Smith &amp; Reed-Fitzke, 2023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72593B25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Wang et al., 2019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643EE43D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Zhang et al., 2018</w:t>
            </w:r>
          </w:p>
        </w:tc>
      </w:tr>
      <w:tr w:rsidR="005A4FCB" w:rsidRPr="00063FD5" w14:paraId="381D0A1B" w14:textId="77777777" w:rsidTr="00BF3522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78307C1D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77165C31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2FDBC727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D73E6A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2656DF1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8376A08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0EB6037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0D70E5C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054EE207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3E41CABC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7D0B5DD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5A4FCB" w:rsidRPr="00063FD5" w14:paraId="7772DAC6" w14:textId="77777777" w:rsidTr="00BF3522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4D197C68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2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65C69060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0D9D909D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0C1936D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D41A5DF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A853DCA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4A07029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9FB9F72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7520CE59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069928CB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3CBE9BFC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5A4FCB" w:rsidRPr="00063FD5" w14:paraId="082931C6" w14:textId="77777777" w:rsidTr="00BF3522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0C3FE208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3(a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09CF0961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66A771C1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0C3D6B3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41065D9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42000FB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AD2A482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DFDC45A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1B628238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2D2A69CC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4F298D93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5A4FCB" w:rsidRPr="00063FD5" w14:paraId="24DD116B" w14:textId="77777777" w:rsidTr="00BF3522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2F672597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3(b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2319CF39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302F8E7B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B79D72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C40D906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ED2A8CC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2A2906C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18B51C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18CE2C1F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387F6466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0A3B6D4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5A4FCB" w:rsidRPr="00063FD5" w14:paraId="38382A24" w14:textId="77777777" w:rsidTr="00BF3522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4FF205AB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4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12D05C1F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5E6AD36C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33DBEFC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2D4A0D7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22B2309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BEBDC52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2701DA4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322DECFA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26E908D7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5504E7A9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5A4FCB" w:rsidRPr="00063FD5" w14:paraId="70E71CAD" w14:textId="77777777" w:rsidTr="00BF3522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5DB5888F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5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1844BBDB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1FE7753C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D894CE0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756EB30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C898B06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3A71EF4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D5B2BD8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7DADAF98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0B3647EB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3C71B2DA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5A4FCB" w:rsidRPr="00063FD5" w14:paraId="35F0FC98" w14:textId="77777777" w:rsidTr="00BF3522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6D43FDA0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6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6465C8CD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2FD54D0C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4F98068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2BFCE5B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35C31DA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2F16C42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2D307AD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54DA60AC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58BB84B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2CE05A32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5A4FCB" w:rsidRPr="00063FD5" w14:paraId="21D2597F" w14:textId="77777777" w:rsidTr="00BF3522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7917112E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7(a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04FB1A3C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302A2153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B4D4976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F082BA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78076B2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6566540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B77393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37DBD611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07B01C27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0A34ACB5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5A4FCB" w:rsidRPr="00063FD5" w14:paraId="09B1477C" w14:textId="77777777" w:rsidTr="00BF3522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1DC02A64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7(b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7026FC37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22A6CB89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3DAFC7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31550A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3C4F40F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5D3BCEA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7033233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00A9BC87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0AB22D09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70766944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5A4FCB" w:rsidRPr="00063FD5" w14:paraId="7C254FBF" w14:textId="77777777" w:rsidTr="00BF3522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71101FCF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8(a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12A13825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4DF3A527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713AE79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919219C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42B4CB8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C2AE9AA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552E8C9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38B9528B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38A06B13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7D3883CD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5A4FCB" w:rsidRPr="00063FD5" w14:paraId="4A2BCC1B" w14:textId="77777777" w:rsidTr="00BF3522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3E715164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Q8(b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1C4C3EAD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340D220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6E03731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2B25747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ECAF7A9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B8C096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6527E2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15BF6D8D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6BDA6E98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35D1BC26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5A4FCB" w:rsidRPr="00063FD5" w14:paraId="033D1535" w14:textId="77777777" w:rsidTr="00BF3522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0D41FA88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9(a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3734FB43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06981A9A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4413095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3F1852B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38E8F94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F26C2C9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D0B5E54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182E9708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4E64D191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0CC88258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5A4FCB" w:rsidRPr="00063FD5" w14:paraId="17DB65AF" w14:textId="77777777" w:rsidTr="00BF3522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59633E4F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9(b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4F5A5569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578B7F86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DA8247A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68C2C45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A8B25A3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72FBE80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DABF7A2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7947F876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5913B563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64226DC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5A4FCB" w:rsidRPr="00063FD5" w14:paraId="200AB28E" w14:textId="77777777" w:rsidTr="00BF3522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56D8A8FD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0(a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50D7D783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0373A21F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61F3776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69F662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C1FFB61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1FB9E11" w14:textId="0793A4D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CEBC63F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3C213115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6064D66F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17833811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5A4FCB" w:rsidRPr="00063FD5" w14:paraId="1616BC1B" w14:textId="77777777" w:rsidTr="00BF3522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5570A4E9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0(b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5D7368B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2F8622A8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7EC5482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072D206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FEFFF01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516A681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0FE4DE0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56FE47E4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7418D489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779E7C62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5A4FCB" w:rsidRPr="00063FD5" w14:paraId="6BFA2FA6" w14:textId="77777777" w:rsidTr="00BF3522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013B1F12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1(a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54239F0C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75998153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D033D06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048CA00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37A2C08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0F7F411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35AFCC0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349F4404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5D01275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105019CB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5A4FCB" w:rsidRPr="00063FD5" w14:paraId="4CA8F4EC" w14:textId="77777777" w:rsidTr="00963AB9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7802E844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1(b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22956760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58AB8C4A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831D87C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B4AF293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548CFF6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55EF30D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69EF5AA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4B436096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72DD2EA2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2A52FC62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5A4FCB" w:rsidRPr="00063FD5" w14:paraId="05633A4E" w14:textId="77777777" w:rsidTr="00963AB9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08C8D9DB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2(a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1C5A4B0D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4EFDF6C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FF228C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8145D3A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0492D40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259A60C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444043C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60633E86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5A627484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0E1CE3F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5A4FCB" w:rsidRPr="00063FD5" w14:paraId="786C41C0" w14:textId="77777777" w:rsidTr="00963AB9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4AC06A33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2(b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52B6F247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4F798022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335793D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578C751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5834411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7D7489F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909CCC3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780115E0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5CB125B0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12FFBFC2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5A4FCB" w:rsidRPr="00063FD5" w14:paraId="26BCC5A9" w14:textId="77777777" w:rsidTr="00963AB9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6C235F81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2(c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2413C257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25133B6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DDBAACC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F344B06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42EE2D9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5C1651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750F1E8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275D5276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4231320A" w14:textId="08588635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745973CF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5A4FCB" w:rsidRPr="00063FD5" w14:paraId="32B3AD49" w14:textId="77777777" w:rsidTr="00963AB9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32F7A8CE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3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6213BA74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29E4E941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DD538C8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7F02627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2F46350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492AFEF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A741C52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336F4DFB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500F6801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7A15D5B0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5A4FCB" w:rsidRPr="00063FD5" w14:paraId="665AD268" w14:textId="77777777" w:rsidTr="00963AB9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320B9606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4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0187291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39411B92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1CB884F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838FC97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D3F080B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6246A03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E03AAAA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2DB710BA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630988A9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7FCC941B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5A4FCB" w:rsidRPr="00063FD5" w14:paraId="6A47C3F0" w14:textId="77777777" w:rsidTr="00963AB9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4546D0B3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5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48C1329A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36BF140A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B709228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8A3F029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4411064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F1E8859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16184C3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452F2327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3C6461D0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72094FD0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5A4FCB" w:rsidRPr="00063FD5" w14:paraId="53789319" w14:textId="77777777" w:rsidTr="00963AB9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5E34C53F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6(a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297FF3C8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2CB7F6BB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8812AD1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E546751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70C9500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8BCDD2C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07D8EFD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7BE36DFA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5EFF0981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791C731A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5A4FCB" w:rsidRPr="00063FD5" w14:paraId="51950DDE" w14:textId="77777777" w:rsidTr="00963AB9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53AFFA13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6(b)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21199C7F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6E9575B2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6D12B64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17A9396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67CCFDC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D3F1A1D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8D9B9A7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33B423D2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20CEF533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3EA16B10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5A4FCB" w:rsidRPr="00063FD5" w14:paraId="0ADFB2CE" w14:textId="77777777" w:rsidTr="00963AB9">
        <w:trPr>
          <w:gridAfter w:val="1"/>
          <w:wAfter w:w="7" w:type="dxa"/>
          <w:trHeight w:val="454"/>
        </w:trPr>
        <w:tc>
          <w:tcPr>
            <w:tcW w:w="1390" w:type="dxa"/>
            <w:tcBorders>
              <w:left w:val="nil"/>
            </w:tcBorders>
            <w:vAlign w:val="center"/>
          </w:tcPr>
          <w:p w14:paraId="5E41DB4F" w14:textId="77777777" w:rsidR="005A4FCB" w:rsidRPr="00063FD5" w:rsidRDefault="005A4FCB" w:rsidP="00BC50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7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1F87417D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22E81F72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E0B1362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9F36E91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AE593F5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469EB54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E75E0B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2B3B89CE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262260D4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0FE97950" w14:textId="77777777" w:rsidR="005A4FCB" w:rsidRPr="00063FD5" w:rsidRDefault="005A4FCB" w:rsidP="00BF3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3FD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5A4FCB" w:rsidRPr="00063FD5" w14:paraId="509AF3EA" w14:textId="77777777" w:rsidTr="00F0004E">
        <w:trPr>
          <w:gridAfter w:val="1"/>
          <w:wAfter w:w="7" w:type="dxa"/>
          <w:trHeight w:val="765"/>
        </w:trPr>
        <w:tc>
          <w:tcPr>
            <w:tcW w:w="1390" w:type="dxa"/>
            <w:tcBorders>
              <w:left w:val="nil"/>
            </w:tcBorders>
            <w:vAlign w:val="center"/>
          </w:tcPr>
          <w:p w14:paraId="42DB39EA" w14:textId="77777777" w:rsidR="005A4FCB" w:rsidRPr="00063FD5" w:rsidRDefault="005A4FCB" w:rsidP="00BC5090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1137" w:type="dxa"/>
            <w:tcBorders>
              <w:right w:val="nil"/>
            </w:tcBorders>
            <w:vAlign w:val="center"/>
          </w:tcPr>
          <w:p w14:paraId="1857BBF9" w14:textId="77777777" w:rsidR="005A4FCB" w:rsidRDefault="005A4FCB" w:rsidP="00BF35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/18</w:t>
            </w:r>
          </w:p>
          <w:p w14:paraId="6F499EDF" w14:textId="4020F596" w:rsidR="0063473D" w:rsidRPr="00063FD5" w:rsidRDefault="00F0004E" w:rsidP="00BF3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0004E">
              <w:rPr>
                <w:rFonts w:ascii="Arial" w:hAnsi="Arial" w:cs="Arial"/>
                <w:b/>
                <w:bCs/>
                <w:sz w:val="22"/>
                <w:szCs w:val="22"/>
              </w:rPr>
              <w:t>(66.7%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3147B71C" w14:textId="77777777" w:rsidR="005A4FCB" w:rsidRDefault="005A4FCB" w:rsidP="00BF35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5/20</w:t>
            </w:r>
          </w:p>
          <w:p w14:paraId="7660BB2F" w14:textId="5F954ABD" w:rsidR="00F0004E" w:rsidRPr="00063FD5" w:rsidRDefault="00F0004E" w:rsidP="00BF3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75%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148FBB5" w14:textId="77777777" w:rsidR="005A4FCB" w:rsidRDefault="005A4FCB" w:rsidP="00BF35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/16</w:t>
            </w:r>
          </w:p>
          <w:p w14:paraId="77F9E2BF" w14:textId="67812F9F" w:rsidR="003019D7" w:rsidRPr="00063FD5" w:rsidRDefault="003019D7" w:rsidP="00BF3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50%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E7F2308" w14:textId="77777777" w:rsidR="005A4FCB" w:rsidRDefault="005A4FCB" w:rsidP="00BF35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4/21</w:t>
            </w:r>
          </w:p>
          <w:p w14:paraId="487CB026" w14:textId="60AA196F" w:rsidR="003019D7" w:rsidRPr="00063FD5" w:rsidRDefault="003019D7" w:rsidP="00BF3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66.7%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CE83778" w14:textId="77777777" w:rsidR="005A4FCB" w:rsidRDefault="005A4FCB" w:rsidP="00BF35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0/19</w:t>
            </w:r>
          </w:p>
          <w:p w14:paraId="727E77E5" w14:textId="1330ADB0" w:rsidR="00B80AC6" w:rsidRPr="00063FD5" w:rsidRDefault="00B80AC6" w:rsidP="00BF3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52.6%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ADD5B7C" w14:textId="77777777" w:rsidR="005A4FCB" w:rsidRDefault="005A4FCB" w:rsidP="00BF35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3/18</w:t>
            </w:r>
          </w:p>
          <w:p w14:paraId="78CA8114" w14:textId="062F814D" w:rsidR="00B80AC6" w:rsidRPr="00063FD5" w:rsidRDefault="00B80AC6" w:rsidP="00BF3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72.2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6DCF276" w14:textId="77777777" w:rsidR="005A4FCB" w:rsidRDefault="005A4FCB" w:rsidP="00BF35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/20</w:t>
            </w:r>
          </w:p>
          <w:p w14:paraId="0BC6C3E5" w14:textId="11A7B6C6" w:rsidR="00B80AC6" w:rsidRPr="00063FD5" w:rsidRDefault="00B80AC6" w:rsidP="00BF3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60%)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3D8F7A78" w14:textId="77777777" w:rsidR="005A4FCB" w:rsidRDefault="005A4FCB" w:rsidP="00BF35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3/17</w:t>
            </w:r>
          </w:p>
          <w:p w14:paraId="6355E3C2" w14:textId="37A2A48B" w:rsidR="00B80AC6" w:rsidRPr="00063FD5" w:rsidRDefault="007F2136" w:rsidP="00BF3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76.5%)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106A1787" w14:textId="77777777" w:rsidR="005A4FCB" w:rsidRDefault="005A4FCB" w:rsidP="00BF35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4/19</w:t>
            </w:r>
          </w:p>
          <w:p w14:paraId="710F72D3" w14:textId="590C1AE9" w:rsidR="007F2136" w:rsidRPr="00063FD5" w:rsidRDefault="007F2136" w:rsidP="00BF3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73.</w:t>
            </w:r>
            <w:r w:rsidR="00FD003D">
              <w:rPr>
                <w:rFonts w:ascii="Arial" w:hAnsi="Arial" w:cs="Arial"/>
                <w:b/>
                <w:bCs/>
                <w:sz w:val="22"/>
                <w:szCs w:val="22"/>
              </w:rPr>
              <w:t>7%)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3714579D" w14:textId="77777777" w:rsidR="005A4FCB" w:rsidRDefault="005A4FCB" w:rsidP="00BF35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3/18</w:t>
            </w:r>
          </w:p>
          <w:p w14:paraId="78B4F153" w14:textId="2FBAB186" w:rsidR="007F2136" w:rsidRPr="00063FD5" w:rsidRDefault="00FD003D" w:rsidP="00BF3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72.2%)</w:t>
            </w:r>
          </w:p>
        </w:tc>
      </w:tr>
    </w:tbl>
    <w:p w14:paraId="75C105D8" w14:textId="122CB18B" w:rsidR="009D41E7" w:rsidRDefault="009D41E7"/>
    <w:p w14:paraId="25BEFACD" w14:textId="77777777" w:rsidR="003D7BBC" w:rsidRDefault="003D7BBC"/>
    <w:tbl>
      <w:tblPr>
        <w:tblStyle w:val="TableGrid"/>
        <w:tblW w:w="12826" w:type="dxa"/>
        <w:tblLayout w:type="fixed"/>
        <w:tblLook w:val="04A0" w:firstRow="1" w:lastRow="0" w:firstColumn="1" w:lastColumn="0" w:noHBand="0" w:noVBand="1"/>
      </w:tblPr>
      <w:tblGrid>
        <w:gridCol w:w="1418"/>
        <w:gridCol w:w="1267"/>
        <w:gridCol w:w="1268"/>
        <w:gridCol w:w="1267"/>
        <w:gridCol w:w="1268"/>
        <w:gridCol w:w="1267"/>
        <w:gridCol w:w="1268"/>
        <w:gridCol w:w="1267"/>
        <w:gridCol w:w="1268"/>
        <w:gridCol w:w="1268"/>
      </w:tblGrid>
      <w:tr w:rsidR="002707E9" w:rsidRPr="00063FD5" w14:paraId="2AA27EFA" w14:textId="77777777" w:rsidTr="002707E9">
        <w:trPr>
          <w:trHeight w:val="602"/>
        </w:trPr>
        <w:tc>
          <w:tcPr>
            <w:tcW w:w="12826" w:type="dxa"/>
            <w:gridSpan w:val="10"/>
            <w:tcBorders>
              <w:top w:val="nil"/>
              <w:left w:val="nil"/>
              <w:right w:val="nil"/>
            </w:tcBorders>
            <w:vAlign w:val="center"/>
          </w:tcPr>
          <w:p w14:paraId="13A48C2E" w14:textId="3CDD469F" w:rsidR="002707E9" w:rsidRPr="00063FD5" w:rsidRDefault="002707E9" w:rsidP="002707E9">
            <w:pPr>
              <w:rPr>
                <w:rFonts w:ascii="Arial" w:eastAsia="Yu Mincho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lang w:val="en-IE"/>
              </w:rPr>
              <w:lastRenderedPageBreak/>
              <w:t>Quality appraisal for loneliness intervention studies using Evers (2005)</w:t>
            </w:r>
            <w:r w:rsidR="009825E0">
              <w:rPr>
                <w:rFonts w:ascii="Arial" w:hAnsi="Arial" w:cs="Arial"/>
                <w:lang w:val="en-IE"/>
              </w:rPr>
              <w:t xml:space="preserve"> checklist.</w:t>
            </w:r>
          </w:p>
        </w:tc>
      </w:tr>
      <w:tr w:rsidR="002707E9" w:rsidRPr="00063FD5" w14:paraId="521ECB66" w14:textId="77777777" w:rsidTr="00CC40CC">
        <w:trPr>
          <w:trHeight w:val="602"/>
        </w:trPr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1F92487F" w14:textId="1408215C" w:rsidR="002707E9" w:rsidRPr="00063FD5" w:rsidRDefault="002707E9" w:rsidP="00EA2F3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vers</w:t>
            </w:r>
            <w:r w:rsidRPr="00063FD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hecklist items</w:t>
            </w:r>
          </w:p>
        </w:tc>
        <w:tc>
          <w:tcPr>
            <w:tcW w:w="1267" w:type="dxa"/>
            <w:tcBorders>
              <w:top w:val="nil"/>
              <w:right w:val="nil"/>
            </w:tcBorders>
            <w:vAlign w:val="center"/>
          </w:tcPr>
          <w:p w14:paraId="49F3EFFA" w14:textId="23DD95CE" w:rsidR="002707E9" w:rsidRPr="00063FD5" w:rsidRDefault="006D008F" w:rsidP="00EA2F3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008F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Bauer et al., 2011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vAlign w:val="center"/>
          </w:tcPr>
          <w:p w14:paraId="2E4A1A5F" w14:textId="0DCCB49A" w:rsidR="002707E9" w:rsidRPr="00063FD5" w:rsidRDefault="00C065ED" w:rsidP="00EA2F3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065ED">
              <w:rPr>
                <w:rFonts w:ascii="Arial" w:hAnsi="Arial" w:cs="Arial"/>
                <w:i/>
                <w:iCs/>
                <w:sz w:val="22"/>
                <w:szCs w:val="22"/>
              </w:rPr>
              <w:t>Engel et al., 202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6BE26C1A" w14:textId="5C14DE17" w:rsidR="002707E9" w:rsidRPr="00063FD5" w:rsidRDefault="00DD3F88" w:rsidP="00EA2F3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D3F88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Engel et al., 2021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85A071F" w14:textId="60211941" w:rsidR="002707E9" w:rsidRPr="00063FD5" w:rsidRDefault="00D078FC" w:rsidP="00EA2F3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078FC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Foster et al., 202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60D01CD5" w14:textId="34AD26C4" w:rsidR="002707E9" w:rsidRPr="00063FD5" w:rsidRDefault="006A20F9" w:rsidP="00EA2F3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A20F9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Jones et al., 2015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AEEF8CA" w14:textId="0CB15BE3" w:rsidR="002707E9" w:rsidRPr="00063FD5" w:rsidRDefault="00F35904" w:rsidP="00EA2F3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35904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Jones et al., 2020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2CCB15F5" w14:textId="37FF30E7" w:rsidR="002707E9" w:rsidRPr="00063FD5" w:rsidRDefault="00EF4130" w:rsidP="00EA2F3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F4130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Mallender et al., 2015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38D69FAB" w14:textId="34BA6380" w:rsidR="002707E9" w:rsidRPr="00063FD5" w:rsidRDefault="00CC40CC" w:rsidP="00CC40CC">
            <w:pPr>
              <w:jc w:val="center"/>
              <w:rPr>
                <w:rFonts w:ascii="Arial" w:eastAsia="Yu Mincho" w:hAnsi="Arial" w:cs="Arial"/>
                <w:i/>
                <w:iCs/>
                <w:sz w:val="22"/>
                <w:szCs w:val="22"/>
              </w:rPr>
            </w:pPr>
            <w:r w:rsidRPr="00CC40CC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Mallender et al., 2015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61610CE" w14:textId="0EB707DC" w:rsidR="002707E9" w:rsidRPr="00063FD5" w:rsidRDefault="009825E0" w:rsidP="00EA2F3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825E0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Mallender et al., 2015</w:t>
            </w:r>
          </w:p>
        </w:tc>
      </w:tr>
      <w:tr w:rsidR="0053773C" w:rsidRPr="00063FD5" w14:paraId="63BE2B98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026DE665" w14:textId="77777777" w:rsidR="0053773C" w:rsidRPr="00063FD5" w:rsidRDefault="0053773C" w:rsidP="0053773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4D2C581A" w14:textId="0B30F6E5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393CCC1E" w14:textId="333E7D3D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6C6F703D" w14:textId="64050B3A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A31D018" w14:textId="67A48A6C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3408ECFB" w14:textId="2E5F36B0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55781EDE" w14:textId="15C1D588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7C4501A3" w14:textId="359BD8ED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3A02A6E5" w14:textId="676CD4FD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E5CC5FE" w14:textId="4E70BC8A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53773C" w:rsidRPr="00063FD5" w14:paraId="3EAAACAE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119B642D" w14:textId="77777777" w:rsidR="0053773C" w:rsidRPr="00063FD5" w:rsidRDefault="0053773C" w:rsidP="0053773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2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115ED2CA" w14:textId="6EAE4E1E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DC94AF3" w14:textId="7F576C8A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2E4D35A1" w14:textId="308C89B0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30F23F3" w14:textId="5555FD4E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</w:t>
            </w:r>
            <w:r w:rsidR="004B7D83">
              <w:rPr>
                <w:rFonts w:ascii="Arial" w:hAnsi="Arial" w:cs="Arial"/>
                <w:sz w:val="22"/>
                <w:szCs w:val="22"/>
              </w:rPr>
              <w:t>/</w:t>
            </w:r>
            <w:r w:rsidRPr="00891968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56E2FF89" w14:textId="7B8D7A66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5D7217F0" w14:textId="18905DD3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</w:t>
            </w:r>
            <w:r w:rsidR="004B7D83">
              <w:rPr>
                <w:rFonts w:ascii="Arial" w:hAnsi="Arial" w:cs="Arial"/>
                <w:sz w:val="22"/>
                <w:szCs w:val="22"/>
              </w:rPr>
              <w:t>/</w:t>
            </w:r>
            <w:r w:rsidRPr="00891968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7D0D44F9" w14:textId="36DDDBEF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7588BD1" w14:textId="5533DD41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11C0F27" w14:textId="55FDCDAD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53773C" w:rsidRPr="00063FD5" w14:paraId="09FF3FCA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34AF6FCB" w14:textId="1E704220" w:rsidR="0053773C" w:rsidRPr="00063FD5" w:rsidRDefault="0053773C" w:rsidP="0053773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3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49609DC1" w14:textId="51441D5D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1A90DB3E" w14:textId="57EBF31A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4237A31A" w14:textId="1A8AE1B5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B790485" w14:textId="1EED4C3F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1CAF479F" w14:textId="1092C4DD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B5B686B" w14:textId="6996F9B2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4CC1998D" w14:textId="784B1F83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C9CEF11" w14:textId="41BBDD4E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3A2C9768" w14:textId="04C853FF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53773C" w:rsidRPr="00063FD5" w14:paraId="2CDBBBC6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203ECE13" w14:textId="12177E99" w:rsidR="0053773C" w:rsidRPr="00063FD5" w:rsidRDefault="0053773C" w:rsidP="0053773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Q4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24747064" w14:textId="2B4896E4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2087CBA" w14:textId="11DA07C9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3AA5C197" w14:textId="5D019C24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400856A" w14:textId="5FF61055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230AF8E5" w14:textId="7DDD7194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6FB244F" w14:textId="335B3FC4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1BACD09B" w14:textId="7504CD90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13EC6E00" w14:textId="5F25D93E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4FCB7EFC" w14:textId="144B1191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53773C" w:rsidRPr="00063FD5" w14:paraId="5524CF30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04BF54B4" w14:textId="7A73E601" w:rsidR="0053773C" w:rsidRPr="00063FD5" w:rsidRDefault="0053773C" w:rsidP="0053773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3B213297" w14:textId="6E9DB92F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39EA35A" w14:textId="74696D9A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77ED54A9" w14:textId="21D0048B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6D5D499" w14:textId="4EAA0590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3449DF81" w14:textId="6BA44A77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11101D40" w14:textId="18C99950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323EDB5F" w14:textId="544EF995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55E7FE27" w14:textId="4A0C0C8B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30728B0D" w14:textId="1EED966F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53773C" w:rsidRPr="00063FD5" w14:paraId="12BE0052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002D38BC" w14:textId="338E82A9" w:rsidR="0053773C" w:rsidRPr="00063FD5" w:rsidRDefault="0053773C" w:rsidP="0053773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6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61E64508" w14:textId="3BA969EB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59F341B6" w14:textId="0B9EA702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642CCA5E" w14:textId="444B1ED0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55C5D87" w14:textId="090B6310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637CD4AA" w14:textId="14E41DDA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46F768AE" w14:textId="0E5A0126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1C77BCC5" w14:textId="74C9B519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45B835A" w14:textId="4B4A1559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38919813" w14:textId="1BB0E0FD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53773C" w:rsidRPr="00063FD5" w14:paraId="30D0F350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1E1F0968" w14:textId="50AE63E9" w:rsidR="0053773C" w:rsidRPr="00063FD5" w:rsidRDefault="0053773C" w:rsidP="0053773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7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27B8966D" w14:textId="60D898EF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F6F9D8D" w14:textId="6079A728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27FC0EC7" w14:textId="10E9F4FF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BCFB925" w14:textId="2DEAD730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3AFE738B" w14:textId="254E11C0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4EA370B0" w14:textId="3F0BA6E7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6F26FDEE" w14:textId="79357677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1CC5AF2" w14:textId="7421E3E6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45E8862D" w14:textId="6BB41A61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53773C" w:rsidRPr="00063FD5" w14:paraId="0CC71AB5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5B132445" w14:textId="49FEE933" w:rsidR="0053773C" w:rsidRPr="00063FD5" w:rsidRDefault="0053773C" w:rsidP="0053773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8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08634D9A" w14:textId="0FB92109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4A4BAF3" w14:textId="360E828C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1EA4EA59" w14:textId="7A688F88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37BF2BA7" w14:textId="3D0EAF94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3BFA7EE8" w14:textId="77729B6D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13E370F0" w14:textId="02C19C90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177054D2" w14:textId="130EB323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5B9F9D3A" w14:textId="5330F653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4B72C784" w14:textId="7764FE96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53773C" w:rsidRPr="00063FD5" w14:paraId="635A7D7E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4D5859AF" w14:textId="6FD05B33" w:rsidR="0053773C" w:rsidRPr="00063FD5" w:rsidRDefault="0053773C" w:rsidP="0053773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Q9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517576CC" w14:textId="2BB21FD1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25B635A" w14:textId="65B3069B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26FF351C" w14:textId="18575DC1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7A53C9A" w14:textId="589FEC72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0912BA16" w14:textId="0A3EAABC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E79A52D" w14:textId="2128A632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0BC27842" w14:textId="35FAFB97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592F57D0" w14:textId="1866AD17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3E8C2556" w14:textId="7887AA5D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53773C" w:rsidRPr="00063FD5" w14:paraId="15F7F7D8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218D25AA" w14:textId="0A639BCC" w:rsidR="0053773C" w:rsidRPr="00063FD5" w:rsidRDefault="0053773C" w:rsidP="0053773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10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3EEAAAE6" w14:textId="76868734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4BAAFF9D" w14:textId="201148AB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7A1CFD81" w14:textId="6AB466A3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4536250A" w14:textId="2F7C92F9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4937CF1E" w14:textId="591F26E2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D118D9B" w14:textId="1B23906F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2572801A" w14:textId="78929A55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3D9E5410" w14:textId="360B0427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34A9249C" w14:textId="079FA4F4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53773C" w:rsidRPr="00063FD5" w14:paraId="5655F275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64EBD8EE" w14:textId="59B94028" w:rsidR="0053773C" w:rsidRPr="00063FD5" w:rsidRDefault="0053773C" w:rsidP="0053773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11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46EE1CE5" w14:textId="212532D0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37D74F63" w14:textId="521D9239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5A0D6CC5" w14:textId="25D27DE4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5012994F" w14:textId="3E68AE1E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74903A12" w14:textId="50EC8CCA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5C10C497" w14:textId="1DE1FDB2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0A52BF08" w14:textId="2B379DD9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2C6EAE9" w14:textId="5FAB19DE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3775825" w14:textId="1287DF2A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53773C" w:rsidRPr="00063FD5" w14:paraId="0770596E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3A436166" w14:textId="4DFF853B" w:rsidR="0053773C" w:rsidRPr="00063FD5" w:rsidRDefault="0053773C" w:rsidP="0053773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12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45FC594D" w14:textId="4B9A83BD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CFAB13E" w14:textId="537F8732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386E824C" w14:textId="17346547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289714F" w14:textId="01CE671E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6DCC930D" w14:textId="66568805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5C325222" w14:textId="20AD0269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1185CF3A" w14:textId="0FAF6820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5DB79D10" w14:textId="420C4159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556B949F" w14:textId="0188FC6B" w:rsidR="0053773C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F6644F" w:rsidRPr="00063FD5" w14:paraId="10EFF036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7C238C9A" w14:textId="16E671F1" w:rsidR="00F6644F" w:rsidRPr="00063FD5" w:rsidRDefault="00F6644F" w:rsidP="00F6644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13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7AD5E042" w14:textId="5D56FB45" w:rsidR="00F6644F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</w:t>
            </w:r>
            <w:r w:rsidR="00F6644F" w:rsidRPr="00891968">
              <w:rPr>
                <w:rFonts w:ascii="Arial" w:hAnsi="Arial" w:cs="Arial"/>
                <w:sz w:val="22"/>
                <w:szCs w:val="22"/>
              </w:rPr>
              <w:t>/</w:t>
            </w:r>
            <w:r w:rsidRPr="00891968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A094EF7" w14:textId="5E7277FB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522757D6" w14:textId="501E1947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4A617B31" w14:textId="58EF9728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</w:t>
            </w:r>
            <w:r w:rsidR="004B7D83">
              <w:rPr>
                <w:rFonts w:ascii="Arial" w:hAnsi="Arial" w:cs="Arial"/>
                <w:sz w:val="22"/>
                <w:szCs w:val="22"/>
              </w:rPr>
              <w:t>/</w:t>
            </w:r>
            <w:r w:rsidRPr="00891968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18BFE776" w14:textId="0E6E7CFD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151F597C" w14:textId="3FBDA258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6EB8A5B0" w14:textId="573A4261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6C334F8" w14:textId="6B33DC28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3CB94141" w14:textId="7F484426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F6644F" w:rsidRPr="00063FD5" w14:paraId="58357BA2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5FDEFF10" w14:textId="3270629A" w:rsidR="00F6644F" w:rsidRPr="00063FD5" w:rsidRDefault="00F6644F" w:rsidP="00F6644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14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08EBF28A" w14:textId="67D1C9B9" w:rsidR="00F6644F" w:rsidRPr="00891968" w:rsidRDefault="0053773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</w:t>
            </w:r>
            <w:r w:rsidR="00F6644F" w:rsidRPr="00891968">
              <w:rPr>
                <w:rFonts w:ascii="Arial" w:hAnsi="Arial" w:cs="Arial"/>
                <w:sz w:val="22"/>
                <w:szCs w:val="22"/>
              </w:rPr>
              <w:t>/</w:t>
            </w:r>
            <w:r w:rsidRPr="00891968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5EC456EC" w14:textId="6871CAD2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2D477DD1" w14:textId="2DBC9362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AB28BDA" w14:textId="5EE38198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</w:t>
            </w:r>
            <w:r w:rsidR="004B7D83">
              <w:rPr>
                <w:rFonts w:ascii="Arial" w:hAnsi="Arial" w:cs="Arial"/>
                <w:sz w:val="22"/>
                <w:szCs w:val="22"/>
              </w:rPr>
              <w:t>/</w:t>
            </w:r>
            <w:r w:rsidRPr="00891968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1EABE444" w14:textId="7A86CBCB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</w:t>
            </w:r>
            <w:r w:rsidR="004B7D83">
              <w:rPr>
                <w:rFonts w:ascii="Arial" w:hAnsi="Arial" w:cs="Arial"/>
                <w:sz w:val="22"/>
                <w:szCs w:val="22"/>
              </w:rPr>
              <w:t>/</w:t>
            </w:r>
            <w:r w:rsidRPr="00891968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4360D5C7" w14:textId="20452B07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</w:t>
            </w:r>
            <w:r w:rsidR="004B7D83">
              <w:rPr>
                <w:rFonts w:ascii="Arial" w:hAnsi="Arial" w:cs="Arial"/>
                <w:sz w:val="22"/>
                <w:szCs w:val="22"/>
              </w:rPr>
              <w:t>/</w:t>
            </w:r>
            <w:r w:rsidRPr="00891968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74F5FB4C" w14:textId="71116A43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0A86551" w14:textId="3F91C8CB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1BB681CE" w14:textId="126B5740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F6644F" w:rsidRPr="00063FD5" w14:paraId="571063DD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16D4E1C0" w14:textId="58F5CC7F" w:rsidR="00F6644F" w:rsidRPr="00063FD5" w:rsidRDefault="00F6644F" w:rsidP="00F6644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7FE54BCD" w14:textId="21FCFD47" w:rsidR="00F6644F" w:rsidRPr="00891968" w:rsidRDefault="003D7BB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1A99FB80" w14:textId="707ED70B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20521313" w14:textId="366EE13B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7B294E0" w14:textId="302358D6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69060819" w14:textId="5713E873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771A62A" w14:textId="31C97465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4E004F21" w14:textId="4426832D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4FCB6C1" w14:textId="56D0DAB4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CE895D4" w14:textId="3AFEF16A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F6644F" w:rsidRPr="00063FD5" w14:paraId="713799CC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2AD3ECF4" w14:textId="6988A340" w:rsidR="00F6644F" w:rsidRPr="00063FD5" w:rsidRDefault="00F6644F" w:rsidP="00F6644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6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1F36140D" w14:textId="4D1E8593" w:rsidR="00F6644F" w:rsidRPr="00891968" w:rsidRDefault="003D7BB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8ABEE2B" w14:textId="4D0CAB65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76DCD158" w14:textId="56C36AFA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10580233" w14:textId="188320C2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1B59214B" w14:textId="798C72B0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455EE7A7" w14:textId="1C18BD54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64E9CE5A" w14:textId="1483327D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3864C20" w14:textId="256305C2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89E46FB" w14:textId="61804E11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F6644F" w:rsidRPr="00063FD5" w14:paraId="71D60A4A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7D140C8F" w14:textId="605D9F95" w:rsidR="00F6644F" w:rsidRPr="00063FD5" w:rsidRDefault="00F6644F" w:rsidP="00F6644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7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0532C80F" w14:textId="4DFE033C" w:rsidR="00F6644F" w:rsidRPr="00891968" w:rsidRDefault="003D7BB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8318F8A" w14:textId="7A1818D4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705C5B6D" w14:textId="21EBCACB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22C4A94" w14:textId="7C240EDD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1835CB7C" w14:textId="0E5B1BD7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2CC24F8" w14:textId="5847BBC7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4CB31E87" w14:textId="0834906C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17F75DA8" w14:textId="62E09933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EA6F21E" w14:textId="123FC4DC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F6644F" w:rsidRPr="00063FD5" w14:paraId="37919E07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3B55A109" w14:textId="617BBF5E" w:rsidR="00F6644F" w:rsidRPr="00063FD5" w:rsidRDefault="00F6644F" w:rsidP="00F6644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Q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8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5F0F9C53" w14:textId="30D61DB9" w:rsidR="00F6644F" w:rsidRPr="00891968" w:rsidRDefault="003D7BBC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4ED15FC" w14:textId="097D86BD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46714BB9" w14:textId="6DCF9CA5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372D6B2" w14:textId="52FBB5BB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67A32003" w14:textId="1D77AB1D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80FF984" w14:textId="12EC4BC2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17E42269" w14:textId="63953CC0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25D8C8A" w14:textId="5D621C6E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608C786" w14:textId="336FE7DE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F6644F" w:rsidRPr="00063FD5" w14:paraId="30ACFC37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6868542C" w14:textId="213174CC" w:rsidR="00F6644F" w:rsidRPr="00063FD5" w:rsidRDefault="00F6644F" w:rsidP="00F6644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9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05720FD4" w14:textId="6E129B4C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3D5E474" w14:textId="366094F6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3FA9DE9A" w14:textId="323F7E5B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2CD9714" w14:textId="0E230B40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5429D200" w14:textId="71734B72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36A2E07" w14:textId="6F225344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7B74AF30" w14:textId="6F487075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58F4909B" w14:textId="17E99F2D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4671ACD0" w14:textId="671EEF1C" w:rsidR="00F6644F" w:rsidRPr="00891968" w:rsidRDefault="00F6644F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F6644F" w:rsidRPr="00063FD5" w14:paraId="27B84422" w14:textId="77777777" w:rsidTr="00891968">
        <w:trPr>
          <w:trHeight w:val="763"/>
        </w:trPr>
        <w:tc>
          <w:tcPr>
            <w:tcW w:w="1418" w:type="dxa"/>
            <w:tcBorders>
              <w:left w:val="nil"/>
            </w:tcBorders>
            <w:vAlign w:val="center"/>
          </w:tcPr>
          <w:p w14:paraId="7FF02C34" w14:textId="77777777" w:rsidR="00F6644F" w:rsidRPr="00063FD5" w:rsidRDefault="00F6644F" w:rsidP="00F6644F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2A0B4780" w14:textId="77777777" w:rsidR="00F6644F" w:rsidRDefault="00F6644F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1968">
              <w:rPr>
                <w:rFonts w:ascii="Arial" w:hAnsi="Arial" w:cs="Arial"/>
                <w:b/>
                <w:bCs/>
                <w:sz w:val="22"/>
                <w:szCs w:val="22"/>
              </w:rPr>
              <w:t>14/17</w:t>
            </w:r>
          </w:p>
          <w:p w14:paraId="1CB55929" w14:textId="1155FA9D" w:rsidR="00A801B3" w:rsidRPr="00891968" w:rsidRDefault="00A801B3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82.4%)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263817E" w14:textId="77777777" w:rsidR="00F6644F" w:rsidRDefault="00F6644F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1968">
              <w:rPr>
                <w:rFonts w:ascii="Arial" w:hAnsi="Arial" w:cs="Arial"/>
                <w:b/>
                <w:bCs/>
                <w:sz w:val="22"/>
                <w:szCs w:val="22"/>
              </w:rPr>
              <w:t>17/19</w:t>
            </w:r>
          </w:p>
          <w:p w14:paraId="15CFD100" w14:textId="229E70B0" w:rsidR="00A801B3" w:rsidRPr="00891968" w:rsidRDefault="00A801B3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89.5%)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7FF97FDA" w14:textId="77777777" w:rsidR="00F6644F" w:rsidRDefault="00F6644F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1968">
              <w:rPr>
                <w:rFonts w:ascii="Arial" w:hAnsi="Arial" w:cs="Arial"/>
                <w:b/>
                <w:bCs/>
                <w:sz w:val="22"/>
                <w:szCs w:val="22"/>
              </w:rPr>
              <w:t>17/19</w:t>
            </w:r>
          </w:p>
          <w:p w14:paraId="4DA97B49" w14:textId="3B46D070" w:rsidR="00A801B3" w:rsidRPr="00891968" w:rsidRDefault="00A801B3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89.5%)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1FC7E6A3" w14:textId="77777777" w:rsidR="00F6644F" w:rsidRDefault="00F6644F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1968">
              <w:rPr>
                <w:rFonts w:ascii="Arial" w:hAnsi="Arial" w:cs="Arial"/>
                <w:b/>
                <w:bCs/>
                <w:sz w:val="22"/>
                <w:szCs w:val="22"/>
              </w:rPr>
              <w:t>12/16</w:t>
            </w:r>
          </w:p>
          <w:p w14:paraId="59F78BF4" w14:textId="2B814D93" w:rsidR="009563DA" w:rsidRPr="00891968" w:rsidRDefault="009563DA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75%)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33950492" w14:textId="77777777" w:rsidR="00F6644F" w:rsidRDefault="00F6644F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1968">
              <w:rPr>
                <w:rFonts w:ascii="Arial" w:hAnsi="Arial" w:cs="Arial"/>
                <w:b/>
                <w:bCs/>
                <w:sz w:val="22"/>
                <w:szCs w:val="22"/>
              </w:rPr>
              <w:t>8/18</w:t>
            </w:r>
          </w:p>
          <w:p w14:paraId="6EFA40A0" w14:textId="0AC9F11A" w:rsidR="009563DA" w:rsidRPr="00891968" w:rsidRDefault="009563DA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44.4%)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430F39C1" w14:textId="77777777" w:rsidR="00F6644F" w:rsidRDefault="00F6644F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1968">
              <w:rPr>
                <w:rFonts w:ascii="Arial" w:hAnsi="Arial" w:cs="Arial"/>
                <w:b/>
                <w:bCs/>
                <w:sz w:val="22"/>
                <w:szCs w:val="22"/>
              </w:rPr>
              <w:t>10/17</w:t>
            </w:r>
          </w:p>
          <w:p w14:paraId="1563DCAA" w14:textId="44323659" w:rsidR="009563DA" w:rsidRPr="00891968" w:rsidRDefault="009563DA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="00F0300A">
              <w:rPr>
                <w:rFonts w:ascii="Arial" w:hAnsi="Arial" w:cs="Arial"/>
                <w:b/>
                <w:bCs/>
                <w:sz w:val="22"/>
                <w:szCs w:val="22"/>
              </w:rPr>
              <w:t>58.8%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3FB90BDF" w14:textId="77777777" w:rsidR="00F6644F" w:rsidRDefault="00F6644F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1968">
              <w:rPr>
                <w:rFonts w:ascii="Arial" w:hAnsi="Arial" w:cs="Arial"/>
                <w:b/>
                <w:bCs/>
                <w:sz w:val="22"/>
                <w:szCs w:val="22"/>
              </w:rPr>
              <w:t>13/19</w:t>
            </w:r>
          </w:p>
          <w:p w14:paraId="4FBD1332" w14:textId="238DE52A" w:rsidR="00F0300A" w:rsidRPr="00891968" w:rsidRDefault="00F0300A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68.4%)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4FCED0D3" w14:textId="77777777" w:rsidR="00F6644F" w:rsidRDefault="00F6644F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1968">
              <w:rPr>
                <w:rFonts w:ascii="Arial" w:hAnsi="Arial" w:cs="Arial"/>
                <w:b/>
                <w:bCs/>
                <w:sz w:val="22"/>
                <w:szCs w:val="22"/>
              </w:rPr>
              <w:t>15/19</w:t>
            </w:r>
          </w:p>
          <w:p w14:paraId="1CB2FA4D" w14:textId="1D87C5FF" w:rsidR="00F0300A" w:rsidRPr="00891968" w:rsidRDefault="00F0300A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78.9%)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24E3998" w14:textId="77777777" w:rsidR="00F6644F" w:rsidRDefault="00F6644F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1968">
              <w:rPr>
                <w:rFonts w:ascii="Arial" w:hAnsi="Arial" w:cs="Arial"/>
                <w:b/>
                <w:bCs/>
                <w:sz w:val="22"/>
                <w:szCs w:val="22"/>
              </w:rPr>
              <w:t>16/19</w:t>
            </w:r>
          </w:p>
          <w:p w14:paraId="5654F706" w14:textId="0072F60D" w:rsidR="00F0300A" w:rsidRPr="00891968" w:rsidRDefault="00F0300A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="004B7D83">
              <w:rPr>
                <w:rFonts w:ascii="Arial" w:hAnsi="Arial" w:cs="Arial"/>
                <w:b/>
                <w:bCs/>
                <w:sz w:val="22"/>
                <w:szCs w:val="22"/>
              </w:rPr>
              <w:t>84.2%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</w:tbl>
    <w:p w14:paraId="66A5AD4C" w14:textId="77777777" w:rsidR="009D41E7" w:rsidRDefault="009D41E7"/>
    <w:tbl>
      <w:tblPr>
        <w:tblStyle w:val="TableGrid"/>
        <w:tblW w:w="12826" w:type="dxa"/>
        <w:tblLayout w:type="fixed"/>
        <w:tblLook w:val="04A0" w:firstRow="1" w:lastRow="0" w:firstColumn="1" w:lastColumn="0" w:noHBand="0" w:noVBand="1"/>
      </w:tblPr>
      <w:tblGrid>
        <w:gridCol w:w="1418"/>
        <w:gridCol w:w="1267"/>
        <w:gridCol w:w="1268"/>
        <w:gridCol w:w="1267"/>
        <w:gridCol w:w="1268"/>
        <w:gridCol w:w="1267"/>
        <w:gridCol w:w="1268"/>
        <w:gridCol w:w="1267"/>
        <w:gridCol w:w="1268"/>
        <w:gridCol w:w="1268"/>
      </w:tblGrid>
      <w:tr w:rsidR="003D7BBC" w:rsidRPr="00063FD5" w14:paraId="2F03C057" w14:textId="77777777" w:rsidTr="00EA2F3A">
        <w:trPr>
          <w:trHeight w:val="602"/>
        </w:trPr>
        <w:tc>
          <w:tcPr>
            <w:tcW w:w="12826" w:type="dxa"/>
            <w:gridSpan w:val="10"/>
            <w:tcBorders>
              <w:top w:val="nil"/>
              <w:left w:val="nil"/>
              <w:right w:val="nil"/>
            </w:tcBorders>
            <w:vAlign w:val="center"/>
          </w:tcPr>
          <w:p w14:paraId="5F17CC41" w14:textId="3ECD917C" w:rsidR="003D7BBC" w:rsidRPr="00063FD5" w:rsidRDefault="003D7BBC" w:rsidP="00EA2F3A">
            <w:pPr>
              <w:rPr>
                <w:rFonts w:ascii="Arial" w:eastAsia="Yu Mincho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lang w:val="en-IE"/>
              </w:rPr>
              <w:t>Quality appraisal for loneliness intervention studies using Evers (2005) checklist (cont.).</w:t>
            </w:r>
          </w:p>
        </w:tc>
      </w:tr>
      <w:tr w:rsidR="003D7BBC" w:rsidRPr="00063FD5" w14:paraId="4A704780" w14:textId="77777777" w:rsidTr="00EA2F3A">
        <w:trPr>
          <w:trHeight w:val="602"/>
        </w:trPr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3DF6A492" w14:textId="77777777" w:rsidR="003D7BBC" w:rsidRPr="00063FD5" w:rsidRDefault="003D7BBC" w:rsidP="00EA2F3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vers</w:t>
            </w:r>
            <w:r w:rsidRPr="00063FD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hecklist items</w:t>
            </w:r>
          </w:p>
        </w:tc>
        <w:tc>
          <w:tcPr>
            <w:tcW w:w="1267" w:type="dxa"/>
            <w:tcBorders>
              <w:top w:val="nil"/>
              <w:right w:val="nil"/>
            </w:tcBorders>
            <w:vAlign w:val="center"/>
          </w:tcPr>
          <w:p w14:paraId="3A143C26" w14:textId="690B3CBB" w:rsidR="003D7BBC" w:rsidRPr="00063FD5" w:rsidRDefault="00176660" w:rsidP="00EA2F3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76660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McDaid et al., 2017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vAlign w:val="center"/>
          </w:tcPr>
          <w:p w14:paraId="35543FBE" w14:textId="454755C3" w:rsidR="003D7BBC" w:rsidRPr="00063FD5" w:rsidRDefault="007B5152" w:rsidP="00EA2F3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B5152">
              <w:rPr>
                <w:rFonts w:ascii="Arial" w:hAnsi="Arial" w:cs="Arial"/>
                <w:i/>
                <w:iCs/>
                <w:sz w:val="22"/>
                <w:szCs w:val="22"/>
              </w:rPr>
              <w:t>McDaid et al., 202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7C1E2FDD" w14:textId="45E86F70" w:rsidR="003D7BBC" w:rsidRPr="00063FD5" w:rsidRDefault="00163ECF" w:rsidP="00EA2F3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63ECF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McDaid et al., 2021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D1F3B4E" w14:textId="704DEFB3" w:rsidR="003D7BBC" w:rsidRPr="00063FD5" w:rsidRDefault="00BB0F2A" w:rsidP="00EA2F3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B0F2A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McDaid &amp; Park., 202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2232E94B" w14:textId="37016AA1" w:rsidR="003D7BBC" w:rsidRPr="00063FD5" w:rsidRDefault="00256AD3" w:rsidP="00EA2F3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56AD3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Mountain et al., 2017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162CA071" w14:textId="404B0913" w:rsidR="003D7BBC" w:rsidRPr="00063FD5" w:rsidRDefault="001B3D4E" w:rsidP="00EA2F3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A1393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 xml:space="preserve">Simpson et al., 2014  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4913B963" w14:textId="77ADD006" w:rsidR="003D7BBC" w:rsidRPr="00063FD5" w:rsidRDefault="001B3D4E" w:rsidP="00EA2F3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245E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Social Value Lab; 2011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14BBD67F" w14:textId="4E42071A" w:rsidR="003D7BBC" w:rsidRPr="00063FD5" w:rsidRDefault="001B3D4E" w:rsidP="00EA2F3A">
            <w:pPr>
              <w:jc w:val="center"/>
              <w:rPr>
                <w:rFonts w:ascii="Arial" w:eastAsia="Yu Mincho" w:hAnsi="Arial" w:cs="Arial"/>
                <w:i/>
                <w:iCs/>
                <w:sz w:val="22"/>
                <w:szCs w:val="22"/>
              </w:rPr>
            </w:pPr>
            <w:r w:rsidRPr="001B3D4E">
              <w:rPr>
                <w:rFonts w:ascii="Arial" w:eastAsia="Yu Mincho" w:hAnsi="Arial" w:cs="Arial"/>
                <w:i/>
                <w:iCs/>
                <w:sz w:val="22"/>
                <w:szCs w:val="22"/>
              </w:rPr>
              <w:t>Weiss et al., 2020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5207D37" w14:textId="237CA0DA" w:rsidR="003D7BBC" w:rsidRPr="00EA6C18" w:rsidRDefault="00EA6C18" w:rsidP="00EA2F3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A6C18">
              <w:rPr>
                <w:rFonts w:ascii="Arial" w:hAnsi="Arial" w:cs="Arial"/>
                <w:i/>
                <w:iCs/>
                <w:sz w:val="22"/>
                <w:szCs w:val="22"/>
              </w:rPr>
              <w:t>Willis et al., 2018</w:t>
            </w:r>
          </w:p>
        </w:tc>
      </w:tr>
      <w:tr w:rsidR="00C84579" w:rsidRPr="00063FD5" w14:paraId="4F28A7FE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5073CCE5" w14:textId="77777777" w:rsidR="00C84579" w:rsidRPr="00063FD5" w:rsidRDefault="00C84579" w:rsidP="00C8457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05884D67" w14:textId="19495F77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590E2496" w14:textId="1A6AA973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0E9E62DD" w14:textId="51350C0F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D437FFD" w14:textId="66193AFD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51920698" w14:textId="5F7D2DB3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A13CE75" w14:textId="5E079780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14E44529" w14:textId="24CE0865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143DE387" w14:textId="2D1F2D09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54E7D46" w14:textId="2FAEFE88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C84579" w:rsidRPr="00063FD5" w14:paraId="10334159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65C192A3" w14:textId="77777777" w:rsidR="00C84579" w:rsidRPr="00063FD5" w:rsidRDefault="00C84579" w:rsidP="00C8457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2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4E236F79" w14:textId="2EE010A7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40786340" w14:textId="7CE53166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65847679" w14:textId="110E040E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5C1F333" w14:textId="15D970AA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1C9BACF1" w14:textId="55640781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1B4662FC" w14:textId="644BFB64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76501152" w14:textId="0F24BE9F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8B56455" w14:textId="200F7BB4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1D7004C" w14:textId="7DABF799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</w:t>
            </w:r>
            <w:r w:rsidR="00B42BA8">
              <w:rPr>
                <w:rFonts w:ascii="Arial" w:hAnsi="Arial" w:cs="Arial"/>
                <w:sz w:val="22"/>
                <w:szCs w:val="22"/>
              </w:rPr>
              <w:t>/</w:t>
            </w:r>
            <w:r w:rsidRPr="00891968">
              <w:rPr>
                <w:rFonts w:ascii="Arial" w:hAnsi="Arial" w:cs="Arial"/>
                <w:sz w:val="22"/>
                <w:szCs w:val="22"/>
              </w:rPr>
              <w:t>A</w:t>
            </w:r>
          </w:p>
        </w:tc>
      </w:tr>
      <w:tr w:rsidR="00C84579" w:rsidRPr="00063FD5" w14:paraId="14A9DDB7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195EAFBA" w14:textId="77777777" w:rsidR="00C84579" w:rsidRPr="00063FD5" w:rsidRDefault="00C84579" w:rsidP="00C8457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3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6088357B" w14:textId="64EBA7E3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4789163" w14:textId="7A6DBE11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006E7DC7" w14:textId="59CE30D9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9DBE39B" w14:textId="652FF441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73B78082" w14:textId="5D9CDAD1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1C9E057" w14:textId="51F808C3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18B05B6D" w14:textId="0FB18885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40B014B4" w14:textId="0D095C2B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3E170865" w14:textId="0577C65C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C84579" w:rsidRPr="00063FD5" w14:paraId="1704747F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53AB72D9" w14:textId="77777777" w:rsidR="00C84579" w:rsidRPr="00063FD5" w:rsidRDefault="00C84579" w:rsidP="00C8457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Q4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7361BF9A" w14:textId="3F94ABC5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8006FCF" w14:textId="24A07482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13CE0B3A" w14:textId="42FAAD61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2917E4B" w14:textId="37C3268C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02A6F55E" w14:textId="7C017640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5A1FBCC3" w14:textId="33750E16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0E9965BA" w14:textId="28CF16FB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DE055BB" w14:textId="3B21A4CE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1245B383" w14:textId="5F017323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C84579" w:rsidRPr="00063FD5" w14:paraId="4F570D63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20F5DFB1" w14:textId="77777777" w:rsidR="00C84579" w:rsidRPr="00063FD5" w:rsidRDefault="00C84579" w:rsidP="00C8457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13933B95" w14:textId="458E8B85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1261720A" w14:textId="00A4B10F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3F6091DF" w14:textId="4239862D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6C8E03D" w14:textId="30C9035B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134F8843" w14:textId="47E3F62E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D2B2ECE" w14:textId="2CAA3564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2CAF8514" w14:textId="2BB16BA8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4912E00" w14:textId="14BC3BBE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309E98C2" w14:textId="55AAFD00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C84579" w:rsidRPr="00063FD5" w14:paraId="01FA52FA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59A970AC" w14:textId="77777777" w:rsidR="00C84579" w:rsidRPr="00063FD5" w:rsidRDefault="00C84579" w:rsidP="00C8457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6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54544AED" w14:textId="088B36D3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40CB5B23" w14:textId="4C8F2F67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54741CEA" w14:textId="4B532BAD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58616A0" w14:textId="536BF9CC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041EB4E5" w14:textId="29836EBB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90E7495" w14:textId="18CEF72D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2A9B453B" w14:textId="507BE904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1BBBEC1" w14:textId="144CB7C0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3A91AF2E" w14:textId="1BB8C96F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C84579" w:rsidRPr="00063FD5" w14:paraId="43FFB9AB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7B4DFD6F" w14:textId="77777777" w:rsidR="00C84579" w:rsidRPr="00063FD5" w:rsidRDefault="00C84579" w:rsidP="00C8457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7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7A008981" w14:textId="5FC2F765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1A8064A" w14:textId="0AD09BF6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2605F211" w14:textId="5C6A430D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4D243DF5" w14:textId="6918A016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0269C5CC" w14:textId="39FE1BB3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ED5E08D" w14:textId="56ED3584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5E1458F7" w14:textId="3CA72841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4DA5E11C" w14:textId="5E31FE6A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FB9BFCB" w14:textId="1B147866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C84579" w:rsidRPr="00063FD5" w14:paraId="2B3CB860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4482B6C1" w14:textId="77777777" w:rsidR="00C84579" w:rsidRPr="00063FD5" w:rsidRDefault="00C84579" w:rsidP="00C8457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8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65A9D796" w14:textId="5599C71D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3FC08EA7" w14:textId="7E4861CF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592D6B7E" w14:textId="26282984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3E819DE9" w14:textId="6A763199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0D93C505" w14:textId="247A9AD9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8FA0E54" w14:textId="652ADD52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2C04B197" w14:textId="73C00B5E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4B1DB81C" w14:textId="3EFA1527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4E2CE43C" w14:textId="7B5BA90F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C84579" w:rsidRPr="00063FD5" w14:paraId="7053AB3F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537A07E7" w14:textId="77777777" w:rsidR="00C84579" w:rsidRPr="00063FD5" w:rsidRDefault="00C84579" w:rsidP="00C8457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Q9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0B8DF845" w14:textId="0778932F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07A3041" w14:textId="75F35610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4A9A0880" w14:textId="7C521E1C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1244FD01" w14:textId="30B0AD1D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7BAAD56B" w14:textId="4071775C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3CA63B4" w14:textId="387980DC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665FD7B7" w14:textId="29811979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5E373D5" w14:textId="1B0A618C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1DF5886" w14:textId="067193A6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C84579" w:rsidRPr="00063FD5" w14:paraId="0DC8A762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54DD9449" w14:textId="77777777" w:rsidR="00C84579" w:rsidRPr="00063FD5" w:rsidRDefault="00C84579" w:rsidP="00C8457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10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538EA3CA" w14:textId="37B317EA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22E4C1C" w14:textId="228A3F7B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652A8BD6" w14:textId="1CFB65E6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C437D64" w14:textId="36BF2705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342E2757" w14:textId="1009D4F4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9A80F6B" w14:textId="28514B3E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6F645B67" w14:textId="58BB0867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8136EF5" w14:textId="784CEC4E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1C94A69D" w14:textId="4E39E9B2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C84579" w:rsidRPr="00063FD5" w14:paraId="6F5CCD5E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65CA25FA" w14:textId="77777777" w:rsidR="00C84579" w:rsidRPr="00063FD5" w:rsidRDefault="00C84579" w:rsidP="00C8457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11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171FDDAF" w14:textId="6CA93B6E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3C8851B3" w14:textId="450F60F9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54B312AC" w14:textId="34E449C8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4E037BC" w14:textId="2731C3C7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58C70CAC" w14:textId="52168F63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73E198B" w14:textId="51C062C3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5466DB63" w14:textId="1A3E4245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8FB4267" w14:textId="3A12723C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A2F304D" w14:textId="1EC739D1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C84579" w:rsidRPr="00063FD5" w14:paraId="22920F21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563F6F5B" w14:textId="77777777" w:rsidR="00C84579" w:rsidRPr="00063FD5" w:rsidRDefault="00C84579" w:rsidP="00C8457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12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5A9FD897" w14:textId="3359D97B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4144ED3A" w14:textId="1EAE57BF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0C4D91C8" w14:textId="5BA38454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16DE529E" w14:textId="4A5AF81E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6A142A46" w14:textId="5E915295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2A6A615" w14:textId="5C99B97D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6E3E479F" w14:textId="6181054A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64E905A" w14:textId="70B5320C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F04B49E" w14:textId="5C01CCD5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C84579" w:rsidRPr="00063FD5" w14:paraId="30F8D1E4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585B3709" w14:textId="77777777" w:rsidR="00C84579" w:rsidRPr="00063FD5" w:rsidRDefault="00C84579" w:rsidP="00C8457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Q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13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3E5B2A23" w14:textId="18F91A87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4A6C60B3" w14:textId="7A3CB45D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3AC680A7" w14:textId="7BA0A26E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C426766" w14:textId="149AE4E4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4A85A100" w14:textId="67F44F22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37E5B0A" w14:textId="106DEAC5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2177408A" w14:textId="2DB4D8E0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6F3A08E" w14:textId="724DF6C9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B637127" w14:textId="49469D18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</w:t>
            </w:r>
            <w:r w:rsidR="00B42BA8">
              <w:rPr>
                <w:rFonts w:ascii="Arial" w:hAnsi="Arial" w:cs="Arial"/>
                <w:sz w:val="22"/>
                <w:szCs w:val="22"/>
              </w:rPr>
              <w:t>/</w:t>
            </w:r>
            <w:r w:rsidRPr="00891968">
              <w:rPr>
                <w:rFonts w:ascii="Arial" w:hAnsi="Arial" w:cs="Arial"/>
                <w:sz w:val="22"/>
                <w:szCs w:val="22"/>
              </w:rPr>
              <w:t>A</w:t>
            </w:r>
          </w:p>
        </w:tc>
      </w:tr>
      <w:tr w:rsidR="00C84579" w:rsidRPr="00063FD5" w14:paraId="22F9C89F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5498E0E2" w14:textId="77777777" w:rsidR="00C84579" w:rsidRPr="00063FD5" w:rsidRDefault="00C84579" w:rsidP="00C8457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14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07F81BC4" w14:textId="277B7487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544DE3A0" w14:textId="63D2DC14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4B225E85" w14:textId="22A5ADB8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090F5A7" w14:textId="1282FD57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542CB945" w14:textId="0CAD18D2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52CC6F59" w14:textId="654A8912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07D88220" w14:textId="0DF0DFEC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1804C278" w14:textId="340163BF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9A53BF4" w14:textId="35058CF1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</w:t>
            </w:r>
            <w:r w:rsidR="00B42BA8">
              <w:rPr>
                <w:rFonts w:ascii="Arial" w:hAnsi="Arial" w:cs="Arial"/>
                <w:sz w:val="22"/>
                <w:szCs w:val="22"/>
              </w:rPr>
              <w:t>/</w:t>
            </w:r>
            <w:r w:rsidRPr="00891968">
              <w:rPr>
                <w:rFonts w:ascii="Arial" w:hAnsi="Arial" w:cs="Arial"/>
                <w:sz w:val="22"/>
                <w:szCs w:val="22"/>
              </w:rPr>
              <w:t>A</w:t>
            </w:r>
          </w:p>
        </w:tc>
      </w:tr>
      <w:tr w:rsidR="00C84579" w:rsidRPr="00063FD5" w14:paraId="60FCA7AA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63925274" w14:textId="77777777" w:rsidR="00C84579" w:rsidRPr="00063FD5" w:rsidRDefault="00C84579" w:rsidP="00C8457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7F720C0C" w14:textId="46321D75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55451561" w14:textId="007BA7EA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56520F2A" w14:textId="04EB7369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51CB1CD" w14:textId="484CABF4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58DDBC65" w14:textId="540C4339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4D914E00" w14:textId="63791DAB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5A6A31A3" w14:textId="6CCB0C57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36FF19AD" w14:textId="345C716D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388C50E" w14:textId="1E10697F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84579" w:rsidRPr="00063FD5" w14:paraId="27F889F8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57B90F14" w14:textId="77777777" w:rsidR="00C84579" w:rsidRPr="00063FD5" w:rsidRDefault="00C84579" w:rsidP="00C8457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6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718468CD" w14:textId="383AA137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FB567F2" w14:textId="2C0D50DC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6D61A945" w14:textId="62E2C14D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56A7ADBB" w14:textId="44DE49C1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79C0CDE6" w14:textId="256C8BD4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4A7F121" w14:textId="387426DA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69DA7380" w14:textId="44A55ADE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C8DE0B8" w14:textId="597830AC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9F2F046" w14:textId="76ABE28F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C84579" w:rsidRPr="00063FD5" w14:paraId="46335F0D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04D1AF16" w14:textId="77777777" w:rsidR="00C84579" w:rsidRPr="00063FD5" w:rsidRDefault="00C84579" w:rsidP="00C8457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7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7B36971C" w14:textId="3934AC56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8500F3F" w14:textId="0B37F69D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3265CA51" w14:textId="679ADE88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060F4498" w14:textId="4FDA4595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12C7336B" w14:textId="50F1CBC9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F0C4C2F" w14:textId="5B034B17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15D3AFBF" w14:textId="169BDAD5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509F1D9" w14:textId="72F01AA9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19900C44" w14:textId="3B1F7558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84579" w:rsidRPr="00063FD5" w14:paraId="273582B7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3BD2411A" w14:textId="77777777" w:rsidR="00C84579" w:rsidRPr="00063FD5" w:rsidRDefault="00C84579" w:rsidP="00C8457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8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0C1851F3" w14:textId="34C43DCD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1C0C800A" w14:textId="577CEBA0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2698D248" w14:textId="61FB3F27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4FC7D50B" w14:textId="173A67DE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4044EC60" w14:textId="61767767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F2CEF80" w14:textId="28649FA7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69ECC60F" w14:textId="7426CB3B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3B770F02" w14:textId="003BBFFB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187863B" w14:textId="18B2255F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C84579" w:rsidRPr="00063FD5" w14:paraId="4AC32C71" w14:textId="77777777" w:rsidTr="00891968">
        <w:trPr>
          <w:trHeight w:val="452"/>
        </w:trPr>
        <w:tc>
          <w:tcPr>
            <w:tcW w:w="1418" w:type="dxa"/>
            <w:tcBorders>
              <w:left w:val="nil"/>
            </w:tcBorders>
            <w:vAlign w:val="center"/>
          </w:tcPr>
          <w:p w14:paraId="4AE474EE" w14:textId="77777777" w:rsidR="00C84579" w:rsidRPr="00063FD5" w:rsidRDefault="00C84579" w:rsidP="00C8457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i/>
                <w:iCs/>
                <w:sz w:val="22"/>
                <w:szCs w:val="22"/>
              </w:rPr>
              <w:t>Q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9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3966AF1F" w14:textId="6A7BF662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3358F7E0" w14:textId="28D8CC62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772A2E61" w14:textId="57DE708C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8422F8F" w14:textId="508253D7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0E273F38" w14:textId="21241ECC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12B0F8A6" w14:textId="374D8B88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2A3FBFB7" w14:textId="0F4F9CEF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AAA86ED" w14:textId="30A7F4A1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2B071BD3" w14:textId="422A6BF0" w:rsidR="00C84579" w:rsidRPr="00891968" w:rsidRDefault="00C84579" w:rsidP="00891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9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84579" w:rsidRPr="00063FD5" w14:paraId="5A65E3F8" w14:textId="77777777" w:rsidTr="00891968">
        <w:trPr>
          <w:trHeight w:val="763"/>
        </w:trPr>
        <w:tc>
          <w:tcPr>
            <w:tcW w:w="1418" w:type="dxa"/>
            <w:tcBorders>
              <w:left w:val="nil"/>
            </w:tcBorders>
            <w:vAlign w:val="center"/>
          </w:tcPr>
          <w:p w14:paraId="3C8CCD22" w14:textId="77777777" w:rsidR="00C84579" w:rsidRPr="00063FD5" w:rsidRDefault="00C84579" w:rsidP="00C84579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063FD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1267" w:type="dxa"/>
            <w:tcBorders>
              <w:right w:val="nil"/>
            </w:tcBorders>
            <w:vAlign w:val="center"/>
          </w:tcPr>
          <w:p w14:paraId="6D1DA06D" w14:textId="77777777" w:rsidR="00C84579" w:rsidRDefault="00C84579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1968">
              <w:rPr>
                <w:rFonts w:ascii="Arial" w:hAnsi="Arial" w:cs="Arial"/>
                <w:b/>
                <w:bCs/>
                <w:sz w:val="22"/>
                <w:szCs w:val="22"/>
              </w:rPr>
              <w:t>13/18</w:t>
            </w:r>
          </w:p>
          <w:p w14:paraId="00A66247" w14:textId="2660CBC6" w:rsidR="00BD767C" w:rsidRPr="00891968" w:rsidRDefault="00BD767C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72.2%)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5267B735" w14:textId="77777777" w:rsidR="00C84579" w:rsidRDefault="00C84579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1968">
              <w:rPr>
                <w:rFonts w:ascii="Arial" w:hAnsi="Arial" w:cs="Arial"/>
                <w:b/>
                <w:bCs/>
                <w:sz w:val="22"/>
                <w:szCs w:val="22"/>
              </w:rPr>
              <w:t>15/18</w:t>
            </w:r>
          </w:p>
          <w:p w14:paraId="0A14F7DE" w14:textId="1CCF2DBF" w:rsidR="00BD767C" w:rsidRPr="00891968" w:rsidRDefault="002457F4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83.3%)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4398D3EE" w14:textId="77777777" w:rsidR="00C84579" w:rsidRDefault="00C84579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1968">
              <w:rPr>
                <w:rFonts w:ascii="Arial" w:hAnsi="Arial" w:cs="Arial"/>
                <w:b/>
                <w:bCs/>
                <w:sz w:val="22"/>
                <w:szCs w:val="22"/>
              </w:rPr>
              <w:t>13/18</w:t>
            </w:r>
          </w:p>
          <w:p w14:paraId="6175AA5B" w14:textId="0198174E" w:rsidR="002457F4" w:rsidRPr="00891968" w:rsidRDefault="002457F4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72.2%)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6745F5EC" w14:textId="77777777" w:rsidR="00C84579" w:rsidRDefault="00C84579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1968">
              <w:rPr>
                <w:rFonts w:ascii="Arial" w:hAnsi="Arial" w:cs="Arial"/>
                <w:b/>
                <w:bCs/>
                <w:sz w:val="22"/>
                <w:szCs w:val="22"/>
              </w:rPr>
              <w:t>17/19</w:t>
            </w:r>
          </w:p>
          <w:p w14:paraId="7A155EED" w14:textId="61978D16" w:rsidR="00D0711A" w:rsidRPr="00891968" w:rsidRDefault="00D0711A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89.5%)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0E8481B0" w14:textId="77777777" w:rsidR="00C84579" w:rsidRDefault="00C84579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1968">
              <w:rPr>
                <w:rFonts w:ascii="Arial" w:hAnsi="Arial" w:cs="Arial"/>
                <w:b/>
                <w:bCs/>
                <w:sz w:val="22"/>
                <w:szCs w:val="22"/>
              </w:rPr>
              <w:t>17/19</w:t>
            </w:r>
          </w:p>
          <w:p w14:paraId="20E7A7FB" w14:textId="04859819" w:rsidR="00D0711A" w:rsidRPr="00891968" w:rsidRDefault="00D0711A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89.5%)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44422BA" w14:textId="77777777" w:rsidR="00C84579" w:rsidRDefault="00C84579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1968">
              <w:rPr>
                <w:rFonts w:ascii="Arial" w:hAnsi="Arial" w:cs="Arial"/>
                <w:b/>
                <w:bCs/>
                <w:sz w:val="22"/>
                <w:szCs w:val="22"/>
              </w:rPr>
              <w:t>17/18</w:t>
            </w:r>
          </w:p>
          <w:p w14:paraId="722401A7" w14:textId="1450AAFB" w:rsidR="00D0711A" w:rsidRPr="00891968" w:rsidRDefault="00D0711A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94.4%)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49A0A086" w14:textId="77777777" w:rsidR="00C84579" w:rsidRDefault="00C84579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1968">
              <w:rPr>
                <w:rFonts w:ascii="Arial" w:hAnsi="Arial" w:cs="Arial"/>
                <w:b/>
                <w:bCs/>
                <w:sz w:val="22"/>
                <w:szCs w:val="22"/>
              </w:rPr>
              <w:t>13/19</w:t>
            </w:r>
          </w:p>
          <w:p w14:paraId="6A6049B8" w14:textId="3EE9AA4F" w:rsidR="00D0711A" w:rsidRPr="00891968" w:rsidRDefault="00D0711A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68.4%)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58AB26E7" w14:textId="77777777" w:rsidR="00C84579" w:rsidRDefault="00C84579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1968">
              <w:rPr>
                <w:rFonts w:ascii="Arial" w:hAnsi="Arial" w:cs="Arial"/>
                <w:b/>
                <w:bCs/>
                <w:sz w:val="22"/>
                <w:szCs w:val="22"/>
              </w:rPr>
              <w:t>14/18</w:t>
            </w:r>
          </w:p>
          <w:p w14:paraId="0AF900F9" w14:textId="3CE244B4" w:rsidR="00D0711A" w:rsidRPr="00891968" w:rsidRDefault="00D0711A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77.8%)</w:t>
            </w:r>
          </w:p>
        </w:tc>
        <w:tc>
          <w:tcPr>
            <w:tcW w:w="1268" w:type="dxa"/>
            <w:tcBorders>
              <w:left w:val="nil"/>
              <w:right w:val="nil"/>
            </w:tcBorders>
            <w:vAlign w:val="center"/>
          </w:tcPr>
          <w:p w14:paraId="75E9090E" w14:textId="77777777" w:rsidR="00C84579" w:rsidRDefault="00C84579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1968">
              <w:rPr>
                <w:rFonts w:ascii="Arial" w:hAnsi="Arial" w:cs="Arial"/>
                <w:b/>
                <w:bCs/>
                <w:sz w:val="22"/>
                <w:szCs w:val="22"/>
              </w:rPr>
              <w:t>13/16</w:t>
            </w:r>
          </w:p>
          <w:p w14:paraId="0DA6FDDE" w14:textId="30614516" w:rsidR="00D0711A" w:rsidRPr="00891968" w:rsidRDefault="00D0711A" w:rsidP="008919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81.3%)</w:t>
            </w:r>
          </w:p>
        </w:tc>
      </w:tr>
    </w:tbl>
    <w:p w14:paraId="17F2F7C4" w14:textId="77777777" w:rsidR="003D7BBC" w:rsidRPr="00264887" w:rsidRDefault="003D7BBC"/>
    <w:sectPr w:rsidR="003D7BBC" w:rsidRPr="00264887" w:rsidSect="00264887">
      <w:type w:val="continuous"/>
      <w:pgSz w:w="15840" w:h="12240" w:orient="landscape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386532" w14:textId="77777777" w:rsidR="00CD68D0" w:rsidRDefault="00CD68D0" w:rsidP="00E76AAB">
      <w:r>
        <w:separator/>
      </w:r>
    </w:p>
  </w:endnote>
  <w:endnote w:type="continuationSeparator" w:id="0">
    <w:p w14:paraId="3A96CAE4" w14:textId="77777777" w:rsidR="00CD68D0" w:rsidRDefault="00CD68D0" w:rsidP="00E76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F049AE" w14:textId="77777777" w:rsidR="00CD68D0" w:rsidRDefault="00CD68D0" w:rsidP="00E76AAB">
      <w:r>
        <w:separator/>
      </w:r>
    </w:p>
  </w:footnote>
  <w:footnote w:type="continuationSeparator" w:id="0">
    <w:p w14:paraId="061CD54F" w14:textId="77777777" w:rsidR="00CD68D0" w:rsidRDefault="00CD68D0" w:rsidP="00E76A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887"/>
    <w:rsid w:val="00021DE4"/>
    <w:rsid w:val="00031A35"/>
    <w:rsid w:val="00040338"/>
    <w:rsid w:val="00045761"/>
    <w:rsid w:val="00053594"/>
    <w:rsid w:val="00063FD5"/>
    <w:rsid w:val="000A71B2"/>
    <w:rsid w:val="000A7DD8"/>
    <w:rsid w:val="000C1C1D"/>
    <w:rsid w:val="00163ECF"/>
    <w:rsid w:val="00176660"/>
    <w:rsid w:val="0019373B"/>
    <w:rsid w:val="001B3D4E"/>
    <w:rsid w:val="001F0036"/>
    <w:rsid w:val="002215C8"/>
    <w:rsid w:val="00233F02"/>
    <w:rsid w:val="002457F4"/>
    <w:rsid w:val="00256AD3"/>
    <w:rsid w:val="00264887"/>
    <w:rsid w:val="002707E9"/>
    <w:rsid w:val="00284135"/>
    <w:rsid w:val="00293386"/>
    <w:rsid w:val="0029512B"/>
    <w:rsid w:val="002B0605"/>
    <w:rsid w:val="002C7F04"/>
    <w:rsid w:val="002F2433"/>
    <w:rsid w:val="003019D7"/>
    <w:rsid w:val="00306B60"/>
    <w:rsid w:val="00330701"/>
    <w:rsid w:val="0033437D"/>
    <w:rsid w:val="00394FDB"/>
    <w:rsid w:val="003B52AB"/>
    <w:rsid w:val="003C20C9"/>
    <w:rsid w:val="003D7BBC"/>
    <w:rsid w:val="003F574F"/>
    <w:rsid w:val="0041245E"/>
    <w:rsid w:val="00424FC9"/>
    <w:rsid w:val="004B7D83"/>
    <w:rsid w:val="00505180"/>
    <w:rsid w:val="005052DC"/>
    <w:rsid w:val="0052460D"/>
    <w:rsid w:val="005278BB"/>
    <w:rsid w:val="0053773C"/>
    <w:rsid w:val="00582BA3"/>
    <w:rsid w:val="005A1CF5"/>
    <w:rsid w:val="005A4FCB"/>
    <w:rsid w:val="005A74A3"/>
    <w:rsid w:val="005B3A7C"/>
    <w:rsid w:val="005C4791"/>
    <w:rsid w:val="005E002D"/>
    <w:rsid w:val="005E0E8D"/>
    <w:rsid w:val="0063473D"/>
    <w:rsid w:val="00647821"/>
    <w:rsid w:val="00684056"/>
    <w:rsid w:val="006A20F9"/>
    <w:rsid w:val="006D008F"/>
    <w:rsid w:val="006D1BC2"/>
    <w:rsid w:val="00703677"/>
    <w:rsid w:val="00755337"/>
    <w:rsid w:val="00787341"/>
    <w:rsid w:val="007B5152"/>
    <w:rsid w:val="007C3738"/>
    <w:rsid w:val="007F2136"/>
    <w:rsid w:val="007F5C39"/>
    <w:rsid w:val="00806D0B"/>
    <w:rsid w:val="0080770A"/>
    <w:rsid w:val="008144CE"/>
    <w:rsid w:val="0083441A"/>
    <w:rsid w:val="008363EE"/>
    <w:rsid w:val="00836628"/>
    <w:rsid w:val="00844D3D"/>
    <w:rsid w:val="008477E1"/>
    <w:rsid w:val="00891968"/>
    <w:rsid w:val="008A227A"/>
    <w:rsid w:val="008D0E07"/>
    <w:rsid w:val="008F2B8B"/>
    <w:rsid w:val="009107ED"/>
    <w:rsid w:val="0093323C"/>
    <w:rsid w:val="009563DA"/>
    <w:rsid w:val="00963AB9"/>
    <w:rsid w:val="00975EB0"/>
    <w:rsid w:val="009825E0"/>
    <w:rsid w:val="009978E2"/>
    <w:rsid w:val="009B6E51"/>
    <w:rsid w:val="009C13D9"/>
    <w:rsid w:val="009D41E7"/>
    <w:rsid w:val="00A12767"/>
    <w:rsid w:val="00A42484"/>
    <w:rsid w:val="00A4763A"/>
    <w:rsid w:val="00A801B3"/>
    <w:rsid w:val="00A94D12"/>
    <w:rsid w:val="00AE2971"/>
    <w:rsid w:val="00B10318"/>
    <w:rsid w:val="00B42BA8"/>
    <w:rsid w:val="00B661F3"/>
    <w:rsid w:val="00B71C12"/>
    <w:rsid w:val="00B80AC6"/>
    <w:rsid w:val="00BA1393"/>
    <w:rsid w:val="00BB0F2A"/>
    <w:rsid w:val="00BB3912"/>
    <w:rsid w:val="00BD767C"/>
    <w:rsid w:val="00BF246C"/>
    <w:rsid w:val="00BF3522"/>
    <w:rsid w:val="00C065ED"/>
    <w:rsid w:val="00C218CE"/>
    <w:rsid w:val="00C40B44"/>
    <w:rsid w:val="00C6316A"/>
    <w:rsid w:val="00C84579"/>
    <w:rsid w:val="00CC40CC"/>
    <w:rsid w:val="00CD25E5"/>
    <w:rsid w:val="00CD68D0"/>
    <w:rsid w:val="00D02868"/>
    <w:rsid w:val="00D04D90"/>
    <w:rsid w:val="00D0711A"/>
    <w:rsid w:val="00D078FC"/>
    <w:rsid w:val="00D20B4F"/>
    <w:rsid w:val="00D34A2E"/>
    <w:rsid w:val="00D41D2A"/>
    <w:rsid w:val="00DB768F"/>
    <w:rsid w:val="00DC0D6C"/>
    <w:rsid w:val="00DD26D2"/>
    <w:rsid w:val="00DD3F88"/>
    <w:rsid w:val="00DE6057"/>
    <w:rsid w:val="00E50E69"/>
    <w:rsid w:val="00E76AAB"/>
    <w:rsid w:val="00E918D1"/>
    <w:rsid w:val="00EA6C18"/>
    <w:rsid w:val="00ED08DA"/>
    <w:rsid w:val="00EE386E"/>
    <w:rsid w:val="00EF4130"/>
    <w:rsid w:val="00F0004E"/>
    <w:rsid w:val="00F0300A"/>
    <w:rsid w:val="00F35904"/>
    <w:rsid w:val="00F43748"/>
    <w:rsid w:val="00F6644F"/>
    <w:rsid w:val="00F67AFC"/>
    <w:rsid w:val="00F947AB"/>
    <w:rsid w:val="00FA3CF2"/>
    <w:rsid w:val="00FC60CB"/>
    <w:rsid w:val="00FD0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1EEA4"/>
  <w15:chartTrackingRefBased/>
  <w15:docId w15:val="{261B5431-1F11-9A46-9FD1-C21067887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48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8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8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8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8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8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8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8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8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8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48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48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8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8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8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8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8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8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48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48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88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48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48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4887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48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48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8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887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48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48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76A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6AA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76A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6AA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44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552877-BD07-4F30-A817-5727FBA8F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8</Pages>
  <Words>980</Words>
  <Characters>559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ger, Sharon</dc:creator>
  <cp:keywords/>
  <dc:description/>
  <cp:lastModifiedBy>Eager, Sharon</cp:lastModifiedBy>
  <cp:revision>101</cp:revision>
  <dcterms:created xsi:type="dcterms:W3CDTF">2024-07-25T14:50:00Z</dcterms:created>
  <dcterms:modified xsi:type="dcterms:W3CDTF">2024-08-29T11:51:00Z</dcterms:modified>
</cp:coreProperties>
</file>